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AB2AD" w14:textId="295FC318" w:rsidR="00EF71A6" w:rsidRPr="00EF71A6" w:rsidRDefault="00EF71A6" w:rsidP="00314EE4">
      <w:pPr>
        <w:spacing w:after="0" w:line="360" w:lineRule="auto"/>
        <w:jc w:val="both"/>
        <w:rPr>
          <w:rFonts w:asciiTheme="majorBidi" w:eastAsia="Times New Roman" w:hAnsiTheme="majorBidi" w:cstheme="majorBidi"/>
          <w:b/>
          <w:bCs/>
          <w:color w:val="231F1F"/>
        </w:rPr>
      </w:pPr>
      <w:r>
        <w:rPr>
          <w:rFonts w:asciiTheme="majorBidi" w:eastAsia="Times New Roman" w:hAnsiTheme="majorBidi" w:cstheme="majorBidi"/>
          <w:b/>
          <w:bCs/>
          <w:color w:val="231F1F"/>
        </w:rPr>
        <w:t xml:space="preserve">COREQ </w:t>
      </w:r>
      <w:proofErr w:type="gramStart"/>
      <w:r>
        <w:rPr>
          <w:rFonts w:asciiTheme="majorBidi" w:eastAsia="Times New Roman" w:hAnsiTheme="majorBidi" w:cstheme="majorBidi"/>
          <w:b/>
          <w:bCs/>
          <w:color w:val="231F1F"/>
        </w:rPr>
        <w:t>Checklist(</w:t>
      </w:r>
      <w:proofErr w:type="gramEnd"/>
      <w:r>
        <w:rPr>
          <w:rFonts w:ascii="Arial" w:hAnsi="Arial" w:cs="Arial"/>
          <w:color w:val="4D5156"/>
          <w:sz w:val="21"/>
          <w:szCs w:val="21"/>
          <w:shd w:val="clear" w:color="auto" w:fill="FFFFFF"/>
        </w:rPr>
        <w:t>Consolidated criteria for reporting qualitative research</w:t>
      </w:r>
      <w:r>
        <w:rPr>
          <w:rFonts w:ascii="Arial" w:hAnsi="Arial" w:cs="Arial"/>
          <w:color w:val="4D5156"/>
          <w:sz w:val="21"/>
          <w:szCs w:val="21"/>
          <w:shd w:val="clear" w:color="auto" w:fill="FFFFFF"/>
        </w:rPr>
        <w:t>)</w:t>
      </w:r>
    </w:p>
    <w:p w14:paraId="39D632DB" w14:textId="671473C8" w:rsidR="001F4C71" w:rsidRPr="001F4C71" w:rsidRDefault="001F4C71" w:rsidP="00314EE4">
      <w:pPr>
        <w:spacing w:after="0" w:line="360" w:lineRule="auto"/>
        <w:jc w:val="both"/>
        <w:rPr>
          <w:rFonts w:ascii="AdvTT378de93d" w:eastAsia="Times New Roman" w:hAnsi="AdvTT378de93d" w:cs="Times New Roman"/>
          <w:b/>
          <w:bCs/>
          <w:color w:val="231F1F"/>
        </w:rPr>
      </w:pPr>
      <w:r w:rsidRPr="001F4C71">
        <w:rPr>
          <w:rFonts w:ascii="AdvTT345220aa.B" w:eastAsia="Times New Roman" w:hAnsi="AdvTT345220aa.B" w:cs="Times New Roman"/>
          <w:b/>
          <w:bCs/>
          <w:color w:val="231F1F"/>
        </w:rPr>
        <w:t xml:space="preserve">Domain 1: Research team and reflexivity </w:t>
      </w:r>
      <w:r w:rsidRPr="001F4C71">
        <w:rPr>
          <w:rFonts w:ascii="AdvTT378de93d" w:eastAsia="Times New Roman" w:hAnsi="AdvTT378de93d" w:cs="Times New Roman"/>
          <w:b/>
          <w:bCs/>
          <w:color w:val="231F1F"/>
        </w:rPr>
        <w:t>Personal Characteristics</w:t>
      </w:r>
    </w:p>
    <w:p w14:paraId="6969C91B" w14:textId="77E45A2C" w:rsidR="001F4C71" w:rsidRPr="001F4C71" w:rsidRDefault="001F4C71" w:rsidP="00314EE4">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t>1. Interviewer</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facilitator</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ich author</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s conducted the interview or focus group?</w:t>
      </w:r>
      <w:r w:rsidRPr="00314EE4">
        <w:rPr>
          <w:rFonts w:ascii="AdvTT378de93d" w:eastAsia="Times New Roman" w:hAnsi="AdvTT378de93d" w:cs="Times New Roman"/>
          <w:color w:val="231F1F"/>
        </w:rPr>
        <w:t xml:space="preserve"> </w:t>
      </w:r>
      <w:r w:rsidRPr="00314EE4">
        <w:rPr>
          <w:rFonts w:ascii="Times New Roman" w:hAnsi="Times New Roman" w:cs="Times New Roman"/>
          <w:color w:val="FF0000"/>
        </w:rPr>
        <w:t xml:space="preserve">NS conducted data collection, including interviews and FGDs, while MM supervised the FGDs. </w:t>
      </w:r>
    </w:p>
    <w:p w14:paraId="1A5510F0" w14:textId="1DC23BF3" w:rsidR="001F4C71" w:rsidRPr="001F4C71" w:rsidRDefault="001F4C71" w:rsidP="00314EE4">
      <w:pPr>
        <w:spacing w:after="0" w:line="360" w:lineRule="auto"/>
        <w:jc w:val="both"/>
        <w:rPr>
          <w:rFonts w:ascii="AdvTTed3652b8.I" w:eastAsia="Times New Roman" w:hAnsi="AdvTTed3652b8.I" w:cs="Times New Roman"/>
          <w:color w:val="231F1F"/>
        </w:rPr>
      </w:pPr>
      <w:r w:rsidRPr="001F4C71">
        <w:rPr>
          <w:rFonts w:ascii="AdvTT378de93d" w:eastAsia="Times New Roman" w:hAnsi="AdvTT378de93d" w:cs="Times New Roman"/>
          <w:color w:val="231F1F"/>
        </w:rPr>
        <w:t>2. Credentials</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were the researcher’s credentials? </w:t>
      </w:r>
      <w:r w:rsidRPr="001F4C71">
        <w:rPr>
          <w:rFonts w:ascii="AdvTTed3652b8.I" w:eastAsia="Times New Roman" w:hAnsi="AdvTTed3652b8.I" w:cs="Times New Roman"/>
          <w:color w:val="231F1F"/>
        </w:rPr>
        <w:t>E.g. PhD, MD</w:t>
      </w:r>
      <w:r w:rsidRPr="00314EE4">
        <w:rPr>
          <w:rFonts w:ascii="AdvTTed3652b8.I" w:eastAsia="Times New Roman" w:hAnsi="AdvTTed3652b8.I" w:cs="Times New Roman"/>
          <w:color w:val="231F1F"/>
        </w:rPr>
        <w:t xml:space="preserve"> N</w:t>
      </w:r>
    </w:p>
    <w:p w14:paraId="4C7791E4" w14:textId="6455DFF5"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3. Occupation</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was their occupation at the time of the study?</w:t>
      </w:r>
    </w:p>
    <w:p w14:paraId="2224B557" w14:textId="4D7DA23B"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4. Gender</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as the researcher male or female?</w:t>
      </w:r>
    </w:p>
    <w:p w14:paraId="754D9874" w14:textId="1AC4F36C" w:rsidR="001F4C71" w:rsidRPr="00314EE4"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5. Experience and training</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experience or training did the researcher have?</w:t>
      </w:r>
    </w:p>
    <w:p w14:paraId="457E0ADF" w14:textId="70E707CD" w:rsidR="001F4C71" w:rsidRPr="00314EE4" w:rsidRDefault="001F4C71" w:rsidP="00314EE4">
      <w:pPr>
        <w:spacing w:line="360" w:lineRule="auto"/>
        <w:jc w:val="both"/>
        <w:rPr>
          <w:rFonts w:asciiTheme="majorBidi" w:hAnsiTheme="majorBidi" w:cstheme="majorBidi"/>
          <w:color w:val="0D0D0D"/>
          <w:shd w:val="clear" w:color="auto" w:fill="FFFFFF"/>
          <w:rtl/>
        </w:rPr>
      </w:pPr>
      <w:r w:rsidRPr="00314EE4">
        <w:rPr>
          <w:rFonts w:ascii="AdvTT378de93d" w:eastAsia="Times New Roman" w:hAnsi="AdvTT378de93d" w:cs="Times New Roman"/>
          <w:color w:val="231F1F"/>
        </w:rPr>
        <w:t xml:space="preserve">2,3,4,5: </w:t>
      </w:r>
      <w:r w:rsidRPr="00314EE4">
        <w:rPr>
          <w:rFonts w:ascii="Times New Roman" w:hAnsi="Times New Roman" w:cs="Times New Roman"/>
          <w:color w:val="FF0000"/>
        </w:rPr>
        <w:t>This paper presents findings from</w:t>
      </w:r>
      <w:r w:rsidRPr="00314EE4">
        <w:rPr>
          <w:color w:val="FF0000"/>
        </w:rPr>
        <w:t xml:space="preserve"> the </w:t>
      </w:r>
      <w:r w:rsidRPr="00314EE4">
        <w:rPr>
          <w:rFonts w:ascii="Times New Roman" w:hAnsi="Times New Roman" w:cs="Times New Roman"/>
          <w:color w:val="FF0000"/>
        </w:rPr>
        <w:t>MD thesis</w:t>
      </w:r>
      <w:r w:rsidRPr="00314EE4">
        <w:rPr>
          <w:color w:val="FF0000"/>
        </w:rPr>
        <w:t xml:space="preserve"> of </w:t>
      </w:r>
      <w:r w:rsidRPr="00314EE4">
        <w:rPr>
          <w:rFonts w:asciiTheme="majorBidi" w:hAnsiTheme="majorBidi" w:cstheme="majorBidi"/>
          <w:color w:val="FF0000"/>
          <w:shd w:val="clear" w:color="auto" w:fill="FFFFFF"/>
        </w:rPr>
        <w:t xml:space="preserve">Nazanin Soleimani (Female). </w:t>
      </w:r>
      <w:bookmarkStart w:id="0" w:name="_Hlk163288295"/>
      <w:r w:rsidRPr="00314EE4">
        <w:rPr>
          <w:rFonts w:asciiTheme="majorBidi" w:hAnsiTheme="majorBidi" w:cstheme="majorBidi"/>
          <w:color w:val="FF0000"/>
          <w:shd w:val="clear" w:color="auto" w:fill="FFFFFF"/>
        </w:rPr>
        <w:t xml:space="preserve">Masoud Mirzaei (Male), supervisor of the research team, holds MD, MPH, and PhD degrees in cardiovascular disease prevention and has completed a postdoctoral fellowship.  Fatemeh Ebrahimi (Female) acted as the thesis co-supervisor and holds a PhD in Sociology. </w:t>
      </w:r>
      <w:bookmarkEnd w:id="0"/>
      <w:r w:rsidRPr="00314EE4">
        <w:rPr>
          <w:rFonts w:asciiTheme="majorBidi" w:hAnsiTheme="majorBidi" w:cstheme="majorBidi"/>
          <w:color w:val="FF0000"/>
          <w:shd w:val="clear" w:color="auto" w:fill="FFFFFF"/>
        </w:rPr>
        <w:t xml:space="preserve"> MM and FE have significant expertise in qualitative research, particularly in this field, and provided training and supervision to NS throughout the study.  NS conducted interviews and FGDs under the supervision of both team members.  Further details regarding contributions are provided in the author contribution section. </w:t>
      </w:r>
    </w:p>
    <w:p w14:paraId="3CDE8FC7" w14:textId="77777777" w:rsidR="001F4C71" w:rsidRPr="001F4C71" w:rsidRDefault="001F4C71" w:rsidP="00314EE4">
      <w:pPr>
        <w:spacing w:after="0" w:line="360" w:lineRule="auto"/>
        <w:jc w:val="both"/>
        <w:rPr>
          <w:rFonts w:ascii="AdvTT378de93d" w:eastAsia="Times New Roman" w:hAnsi="AdvTT378de93d" w:cs="Times New Roman"/>
          <w:b/>
          <w:bCs/>
          <w:color w:val="231F1F"/>
        </w:rPr>
      </w:pPr>
      <w:r w:rsidRPr="001F4C71">
        <w:rPr>
          <w:rFonts w:ascii="AdvTT378de93d" w:eastAsia="Times New Roman" w:hAnsi="AdvTT378de93d" w:cs="Times New Roman"/>
          <w:b/>
          <w:bCs/>
          <w:color w:val="231F1F"/>
        </w:rPr>
        <w:t>Relationship with participants</w:t>
      </w:r>
    </w:p>
    <w:p w14:paraId="413EA607" w14:textId="69A88070"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6. Relationship established</w:t>
      </w:r>
      <w:r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Was a relationship established prior to study commencement?</w:t>
      </w:r>
      <w:r w:rsidRPr="00314EE4">
        <w:rPr>
          <w:rFonts w:ascii="AdvTT378de93d" w:eastAsia="Times New Roman" w:hAnsi="AdvTT378de93d" w:cs="Times New Roman"/>
          <w:color w:val="231F1F"/>
        </w:rPr>
        <w:t xml:space="preserve"> </w:t>
      </w:r>
      <w:r w:rsidRPr="00314EE4">
        <w:rPr>
          <w:rFonts w:ascii="AdvTT378de93d" w:eastAsia="Times New Roman" w:hAnsi="AdvTT378de93d" w:cs="Times New Roman"/>
          <w:color w:val="FF0000"/>
        </w:rPr>
        <w:t>NO</w:t>
      </w:r>
    </w:p>
    <w:p w14:paraId="792BB9EA" w14:textId="7B0CFBD9" w:rsidR="001F4C71" w:rsidRPr="001F4C71" w:rsidRDefault="001F4C71" w:rsidP="00314EE4">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t>7. Participant knowledge of the</w:t>
      </w:r>
      <w:r w:rsidRPr="00314EE4">
        <w:rPr>
          <w:rFonts w:ascii="AdvTT378de93d" w:eastAsia="Times New Roman" w:hAnsi="AdvTT378de93d" w:cs="Times New Roman"/>
          <w:color w:val="231F1F"/>
        </w:rPr>
        <w:t xml:space="preserve"> I</w:t>
      </w:r>
      <w:r w:rsidRPr="001F4C71">
        <w:rPr>
          <w:rFonts w:ascii="AdvTT378de93d" w:eastAsia="Times New Roman" w:hAnsi="AdvTT378de93d" w:cs="Times New Roman"/>
          <w:color w:val="231F1F"/>
        </w:rPr>
        <w:t>nterviewer</w:t>
      </w:r>
      <w:r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What did the participants know about the researcher? e</w:t>
      </w:r>
      <w:r w:rsidRPr="001F4C71">
        <w:rPr>
          <w:rFonts w:ascii="AdvTTed3652b8.I" w:eastAsia="Times New Roman" w:hAnsi="AdvTTed3652b8.I" w:cs="Times New Roman"/>
          <w:color w:val="231F1F"/>
        </w:rPr>
        <w:t>.g. personal goals, reasons for doing the research</w:t>
      </w:r>
      <w:r w:rsidRPr="00314EE4">
        <w:rPr>
          <w:rFonts w:ascii="AdvTTed3652b8.I" w:eastAsia="Times New Roman" w:hAnsi="AdvTTed3652b8.I" w:cs="Times New Roman"/>
          <w:color w:val="231F1F"/>
        </w:rPr>
        <w:t xml:space="preserve">: </w:t>
      </w:r>
      <w:r w:rsidRPr="00314EE4">
        <w:rPr>
          <w:rFonts w:ascii="AdvTTed3652b8.I" w:eastAsia="Times New Roman" w:hAnsi="AdvTTed3652b8.I" w:cs="Times New Roman"/>
          <w:color w:val="FF0000"/>
        </w:rPr>
        <w:t>They knew about research goals and signed an informed consent.</w:t>
      </w:r>
    </w:p>
    <w:p w14:paraId="0445CA31" w14:textId="29567A9F" w:rsidR="001F4C71" w:rsidRPr="00314EE4" w:rsidRDefault="001F4C71" w:rsidP="00314EE4">
      <w:pPr>
        <w:spacing w:after="0" w:line="360" w:lineRule="auto"/>
        <w:jc w:val="both"/>
        <w:rPr>
          <w:rFonts w:ascii="AdvTTed3652b8.I" w:eastAsia="Times New Roman" w:hAnsi="AdvTTed3652b8.I" w:cs="Times New Roman"/>
          <w:color w:val="231F1F"/>
        </w:rPr>
      </w:pPr>
      <w:r w:rsidRPr="001F4C71">
        <w:rPr>
          <w:rFonts w:ascii="AdvTT378de93d" w:eastAsia="Times New Roman" w:hAnsi="AdvTT378de93d" w:cs="Times New Roman"/>
          <w:color w:val="231F1F"/>
        </w:rPr>
        <w:t>8. Interviewer characteristics</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characteristics were reported about the interviewer</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 xml:space="preserve">facilitator? e.g. </w:t>
      </w:r>
      <w:r w:rsidRPr="001F4C71">
        <w:rPr>
          <w:rFonts w:ascii="AdvTTed3652b8.I" w:eastAsia="Times New Roman" w:hAnsi="AdvTTed3652b8.I" w:cs="Times New Roman"/>
          <w:color w:val="231F1F"/>
        </w:rPr>
        <w:t>Bias, assumptions, reasons and interests in the research topic</w:t>
      </w:r>
      <w:r w:rsidRPr="00314EE4">
        <w:rPr>
          <w:rFonts w:ascii="AdvTTed3652b8.I" w:eastAsia="Times New Roman" w:hAnsi="AdvTTed3652b8.I" w:cs="Times New Roman"/>
          <w:color w:val="231F1F"/>
        </w:rPr>
        <w:t xml:space="preserve">: </w:t>
      </w:r>
      <w:r w:rsidRPr="00314EE4">
        <w:rPr>
          <w:rFonts w:ascii="AdvTTed3652b8.I" w:eastAsia="Times New Roman" w:hAnsi="AdvTTed3652b8.I" w:cs="Times New Roman"/>
          <w:color w:val="FF0000"/>
        </w:rPr>
        <w:t>The interviewer, Nazanin Soleimani, was introduced to participants as a physician</w:t>
      </w:r>
      <w:r w:rsidR="00CC5DA2">
        <w:rPr>
          <w:rFonts w:ascii="AdvTTed3652b8.I" w:eastAsia="Times New Roman" w:hAnsi="AdvTTed3652b8.I" w:cs="Times New Roman"/>
          <w:color w:val="FF0000"/>
        </w:rPr>
        <w:t>-</w:t>
      </w:r>
      <w:r w:rsidRPr="00314EE4">
        <w:rPr>
          <w:rFonts w:ascii="AdvTTed3652b8.I" w:eastAsia="Times New Roman" w:hAnsi="AdvTTed3652b8.I" w:cs="Times New Roman"/>
          <w:color w:val="FF0000"/>
        </w:rPr>
        <w:t>researcher conducting a study under the supervision of the Health Center. Patients were informed that their self-management would be evaluated during the interview, and necessary education and guidance would be provided to them.</w:t>
      </w:r>
    </w:p>
    <w:p w14:paraId="110E4AF4" w14:textId="15EB7074" w:rsidR="001F4C71" w:rsidRPr="001F4C71" w:rsidRDefault="001F4C71" w:rsidP="00314EE4">
      <w:pPr>
        <w:spacing w:after="0" w:line="360" w:lineRule="auto"/>
        <w:jc w:val="both"/>
        <w:rPr>
          <w:rFonts w:ascii="AdvTT378de93d" w:eastAsia="Times New Roman" w:hAnsi="AdvTT378de93d" w:cs="Times New Roman"/>
          <w:b/>
          <w:bCs/>
          <w:color w:val="231F1F"/>
        </w:rPr>
      </w:pPr>
      <w:r w:rsidRPr="001F4C71">
        <w:rPr>
          <w:rFonts w:ascii="AdvTT345220aa.B" w:eastAsia="Times New Roman" w:hAnsi="AdvTT345220aa.B" w:cs="Times New Roman"/>
          <w:b/>
          <w:bCs/>
          <w:color w:val="231F1F"/>
        </w:rPr>
        <w:t xml:space="preserve">Domain 2: study design </w:t>
      </w:r>
      <w:r w:rsidRPr="001F4C71">
        <w:rPr>
          <w:rFonts w:ascii="AdvTT378de93d" w:eastAsia="Times New Roman" w:hAnsi="AdvTT378de93d" w:cs="Times New Roman"/>
          <w:b/>
          <w:bCs/>
          <w:color w:val="231F1F"/>
        </w:rPr>
        <w:t>Theoretical framework</w:t>
      </w:r>
    </w:p>
    <w:p w14:paraId="02326E7D" w14:textId="4938E8DF"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9. Methodological orientation and</w:t>
      </w:r>
      <w:r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Theory</w:t>
      </w:r>
      <w:r w:rsidRPr="00314EE4">
        <w:rPr>
          <w:rFonts w:ascii="AdvTT378de93d" w:eastAsia="Times New Roman" w:hAnsi="AdvTT378de93d" w:cs="Times New Roman"/>
          <w:color w:val="231F1F"/>
        </w:rPr>
        <w:t>:</w:t>
      </w:r>
      <w:r w:rsidR="005616E0"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 xml:space="preserve">What methodological orientation was stated to underpin the study? </w:t>
      </w:r>
      <w:r w:rsidRPr="001F4C71">
        <w:rPr>
          <w:rFonts w:ascii="AdvTTed3652b8.I" w:eastAsia="Times New Roman" w:hAnsi="AdvTTed3652b8.I" w:cs="Times New Roman"/>
          <w:color w:val="FF0000"/>
        </w:rPr>
        <w:t>grounded theory</w:t>
      </w:r>
    </w:p>
    <w:p w14:paraId="63C56B54" w14:textId="7777777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Participant selection</w:t>
      </w:r>
    </w:p>
    <w:p w14:paraId="27B35F05" w14:textId="196CAF0B" w:rsidR="001F4C71" w:rsidRPr="001F4C71" w:rsidRDefault="001F4C71" w:rsidP="00314EE4">
      <w:pPr>
        <w:spacing w:after="0" w:line="360" w:lineRule="auto"/>
        <w:jc w:val="both"/>
        <w:rPr>
          <w:rFonts w:ascii="AdvTTed3652b8.I" w:eastAsia="Times New Roman" w:hAnsi="AdvTTed3652b8.I" w:cs="Times New Roman"/>
          <w:color w:val="231F1F"/>
        </w:rPr>
      </w:pPr>
      <w:r w:rsidRPr="001F4C71">
        <w:rPr>
          <w:rFonts w:ascii="AdvTT378de93d" w:eastAsia="Times New Roman" w:hAnsi="AdvTT378de93d" w:cs="Times New Roman"/>
          <w:color w:val="231F1F"/>
        </w:rPr>
        <w:t>10. Sampling</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How were participants selected? </w:t>
      </w:r>
      <w:r w:rsidR="00CA7E44" w:rsidRPr="00314EE4">
        <w:rPr>
          <w:rFonts w:ascii="AdvTTed3652b8.I" w:eastAsia="Times New Roman" w:hAnsi="AdvTTed3652b8.I" w:cs="Times New Roman"/>
          <w:color w:val="FF0000"/>
        </w:rPr>
        <w:t>P</w:t>
      </w:r>
      <w:r w:rsidRPr="001F4C71">
        <w:rPr>
          <w:rFonts w:ascii="AdvTTed3652b8.I" w:eastAsia="Times New Roman" w:hAnsi="AdvTTed3652b8.I" w:cs="Times New Roman"/>
          <w:color w:val="FF0000"/>
        </w:rPr>
        <w:t>urposive</w:t>
      </w:r>
      <w:r w:rsidR="00CA7E44" w:rsidRPr="00314EE4">
        <w:rPr>
          <w:rFonts w:ascii="AdvTTed3652b8.I" w:eastAsia="Times New Roman" w:hAnsi="AdvTTed3652b8.I" w:cs="Times New Roman"/>
          <w:color w:val="FF0000"/>
        </w:rPr>
        <w:t xml:space="preserve"> sampling</w:t>
      </w:r>
    </w:p>
    <w:p w14:paraId="0CCFB3E9" w14:textId="77777777" w:rsidR="00CA7E44" w:rsidRPr="00314EE4" w:rsidRDefault="001F4C71" w:rsidP="00314EE4">
      <w:pPr>
        <w:pStyle w:val="BodyA"/>
        <w:spacing w:line="360" w:lineRule="auto"/>
        <w:jc w:val="both"/>
        <w:rPr>
          <w:rFonts w:ascii="Times New Roman" w:eastAsia="Times New Roman" w:hAnsi="Times New Roman" w:cs="Times New Roman"/>
          <w:color w:val="FF0000"/>
        </w:rPr>
      </w:pPr>
      <w:r w:rsidRPr="001F4C71">
        <w:rPr>
          <w:rFonts w:ascii="AdvTT378de93d" w:eastAsia="Times New Roman" w:hAnsi="AdvTT378de93d" w:cs="Times New Roman"/>
          <w:color w:val="231F1F"/>
        </w:rPr>
        <w:t>11. Method of approach</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How were participants approached? </w:t>
      </w:r>
      <w:r w:rsidR="00CA7E44" w:rsidRPr="00314EE4">
        <w:rPr>
          <w:rFonts w:ascii="Times New Roman" w:hAnsi="Times New Roman"/>
          <w:color w:val="FF0000"/>
        </w:rPr>
        <w:t>Interviews were conducted in person or by telephone, depending on individual preference.</w:t>
      </w:r>
    </w:p>
    <w:p w14:paraId="6A07F5C4" w14:textId="1896308F"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lastRenderedPageBreak/>
        <w:t>12. Sample size</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How many participants were in the study?</w:t>
      </w:r>
      <w:r w:rsidR="00CA7E44" w:rsidRPr="00314EE4">
        <w:rPr>
          <w:rFonts w:ascii="Times New Roman" w:hAnsi="Times New Roman"/>
          <w:color w:val="0D0D0D"/>
          <w:u w:color="0D0D0D"/>
        </w:rPr>
        <w:t xml:space="preserve"> </w:t>
      </w:r>
      <w:r w:rsidR="00CA7E44" w:rsidRPr="00314EE4">
        <w:rPr>
          <w:rFonts w:ascii="Times New Roman" w:hAnsi="Times New Roman"/>
          <w:color w:val="FF0000"/>
          <w:u w:color="0D0D0D"/>
        </w:rPr>
        <w:t>19 patients with hypertension, type 2 diabetes mellitus, and dyslipidemia, 11 primary healthcare providers, and five provincial health policymakers and health managers</w:t>
      </w:r>
    </w:p>
    <w:p w14:paraId="4E6C5730" w14:textId="3BA2A1E0"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13. Non-participation</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How many people refused to participate or dropped out? Reasons?</w:t>
      </w:r>
      <w:r w:rsidR="00CA7E44" w:rsidRPr="00314EE4">
        <w:rPr>
          <w:rFonts w:ascii="AdvTT378de93d" w:eastAsia="Times New Roman" w:hAnsi="AdvTT378de93d" w:cs="Times New Roman"/>
          <w:color w:val="FF0000"/>
        </w:rPr>
        <w:t xml:space="preserve"> none</w:t>
      </w:r>
    </w:p>
    <w:p w14:paraId="2D59B75D" w14:textId="7777777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Setting</w:t>
      </w:r>
    </w:p>
    <w:p w14:paraId="65DC25FA" w14:textId="4C88861D" w:rsidR="001F4C71" w:rsidRPr="001F4C71" w:rsidRDefault="001F4C71" w:rsidP="00314EE4">
      <w:pPr>
        <w:spacing w:after="0" w:line="360" w:lineRule="auto"/>
        <w:jc w:val="both"/>
        <w:rPr>
          <w:rFonts w:ascii="AdvTTed3652b8.I" w:eastAsia="Times New Roman" w:hAnsi="AdvTTed3652b8.I" w:cs="Times New Roman"/>
          <w:color w:val="231F1F"/>
        </w:rPr>
      </w:pPr>
      <w:r w:rsidRPr="001F4C71">
        <w:rPr>
          <w:rFonts w:ascii="AdvTT378de93d" w:eastAsia="Times New Roman" w:hAnsi="AdvTT378de93d" w:cs="Times New Roman"/>
          <w:color w:val="231F1F"/>
        </w:rPr>
        <w:t>14. Setting of data collection</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ere was the data collected? </w:t>
      </w:r>
      <w:r w:rsidR="0001027C" w:rsidRPr="00314EE4">
        <w:rPr>
          <w:rFonts w:ascii="AdvTT378de93d" w:eastAsia="Times New Roman" w:hAnsi="AdvTT378de93d" w:cs="Times New Roman"/>
          <w:color w:val="FF0000"/>
        </w:rPr>
        <w:t>Primary healthcare centers</w:t>
      </w:r>
    </w:p>
    <w:p w14:paraId="49A9D4B1" w14:textId="0018D8BD"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15. Presence of non-participants</w:t>
      </w:r>
      <w:r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Was anyone else present besides the participants and researchers?</w:t>
      </w:r>
      <w:r w:rsidR="00BB6C8E">
        <w:rPr>
          <w:rFonts w:ascii="AdvTT378de93d" w:eastAsia="Times New Roman" w:hAnsi="AdvTT378de93d" w:cs="Times New Roman"/>
          <w:color w:val="231F1F"/>
        </w:rPr>
        <w:t xml:space="preserve"> </w:t>
      </w:r>
      <w:r w:rsidR="0001027C" w:rsidRPr="00314EE4">
        <w:rPr>
          <w:rFonts w:ascii="AdvTT378de93d" w:eastAsia="Times New Roman" w:hAnsi="AdvTT378de93d" w:cs="Times New Roman"/>
          <w:color w:val="FF0000"/>
        </w:rPr>
        <w:t>N</w:t>
      </w:r>
      <w:r w:rsidR="00BB6C8E">
        <w:rPr>
          <w:rFonts w:ascii="AdvTT378de93d" w:eastAsia="Times New Roman" w:hAnsi="AdvTT378de93d" w:cs="Times New Roman"/>
          <w:color w:val="FF0000"/>
        </w:rPr>
        <w:t>O</w:t>
      </w:r>
    </w:p>
    <w:p w14:paraId="340B6FCB" w14:textId="47FFFE15" w:rsidR="001F4C71" w:rsidRPr="001F4C71" w:rsidRDefault="001F4C71" w:rsidP="00F219EE">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t>16. Description of sample</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are the important characteristics of the sample? </w:t>
      </w:r>
      <w:r w:rsidR="0001027C" w:rsidRPr="00314EE4">
        <w:rPr>
          <w:rFonts w:ascii="Times New Roman" w:hAnsi="Times New Roman"/>
          <w:color w:val="FF0000"/>
        </w:rPr>
        <w:t>Interviews were conducted with patients selected from six PHCs, chosen for their diverse cultural, economic, and social contexts and their high client load and accessibility.</w:t>
      </w:r>
      <w:r w:rsidR="00054890">
        <w:rPr>
          <w:rFonts w:ascii="Times New Roman" w:hAnsi="Times New Roman"/>
          <w:color w:val="FF0000"/>
        </w:rPr>
        <w:t xml:space="preserve"> </w:t>
      </w:r>
      <w:r w:rsidR="00CC5DA2">
        <w:rPr>
          <w:rFonts w:ascii="Times New Roman" w:hAnsi="Times New Roman"/>
          <w:color w:val="FF0000"/>
        </w:rPr>
        <w:t>C</w:t>
      </w:r>
      <w:r w:rsidR="0001027C" w:rsidRPr="00314EE4">
        <w:rPr>
          <w:rFonts w:ascii="Times New Roman" w:hAnsi="Times New Roman"/>
          <w:color w:val="FF0000"/>
        </w:rPr>
        <w:t xml:space="preserve">haracteristics were discussed in </w:t>
      </w:r>
      <w:r w:rsidR="00CC5DA2">
        <w:rPr>
          <w:rFonts w:ascii="Times New Roman" w:hAnsi="Times New Roman"/>
          <w:color w:val="FF0000"/>
        </w:rPr>
        <w:t xml:space="preserve">the </w:t>
      </w:r>
      <w:r w:rsidR="00EB62EE">
        <w:rPr>
          <w:rFonts w:ascii="Times New Roman" w:hAnsi="Times New Roman"/>
          <w:color w:val="FF0000"/>
        </w:rPr>
        <w:t>results section.</w:t>
      </w:r>
    </w:p>
    <w:p w14:paraId="35CC9F68" w14:textId="42C34D09" w:rsidR="001F4C71" w:rsidRPr="00F219EE" w:rsidRDefault="001F4C71" w:rsidP="00314EE4">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t>17. Interview guide</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ere questions, prompts, guides provided by the authors? Was it pilot </w:t>
      </w:r>
      <w:proofErr w:type="spellStart"/>
      <w:proofErr w:type="gramStart"/>
      <w:r w:rsidRPr="001F4C71">
        <w:rPr>
          <w:rFonts w:ascii="AdvTT378de93d" w:eastAsia="Times New Roman" w:hAnsi="AdvTT378de93d" w:cs="Times New Roman"/>
          <w:color w:val="231F1F"/>
        </w:rPr>
        <w:t>tested?</w:t>
      </w:r>
      <w:r w:rsidR="00091D6C" w:rsidRPr="00314EE4">
        <w:rPr>
          <w:rFonts w:ascii="AdvTT378de93d" w:eastAsia="Times New Roman" w:hAnsi="AdvTT378de93d" w:cs="Times New Roman"/>
          <w:color w:val="FF0000"/>
        </w:rPr>
        <w:t>YES</w:t>
      </w:r>
      <w:proofErr w:type="spellEnd"/>
      <w:proofErr w:type="gramEnd"/>
      <w:r w:rsidR="00091D6C" w:rsidRPr="00314EE4">
        <w:rPr>
          <w:rFonts w:ascii="AdvTT378de93d" w:eastAsia="Times New Roman" w:hAnsi="AdvTT378de93d" w:cs="Times New Roman"/>
          <w:color w:val="FF0000"/>
        </w:rPr>
        <w:t xml:space="preserve">. </w:t>
      </w:r>
      <w:r w:rsidR="00091D6C" w:rsidRPr="00F219EE">
        <w:rPr>
          <w:rFonts w:ascii="Times New Roman" w:hAnsi="Times New Roman"/>
          <w:color w:val="FF0000"/>
        </w:rPr>
        <w:t xml:space="preserve">Three pilot interviews were conducted and reviewed to revise the primary interview guide.  </w:t>
      </w:r>
      <w:r w:rsidR="00EB62EE">
        <w:rPr>
          <w:rFonts w:ascii="Times New Roman" w:hAnsi="Times New Roman"/>
          <w:color w:val="FF0000"/>
        </w:rPr>
        <w:t>G</w:t>
      </w:r>
      <w:r w:rsidR="00091D6C" w:rsidRPr="00F219EE">
        <w:rPr>
          <w:rFonts w:ascii="Times New Roman" w:hAnsi="Times New Roman"/>
          <w:color w:val="FF0000"/>
        </w:rPr>
        <w:t xml:space="preserve">uidelines for conducting interviews and discussions were developed based on the literature review and professional consensus </w:t>
      </w:r>
      <w:r w:rsidR="00EB62EE">
        <w:rPr>
          <w:rFonts w:ascii="Times New Roman" w:hAnsi="Times New Roman"/>
          <w:color w:val="FF0000"/>
        </w:rPr>
        <w:t>and were provided in supporting information files.</w:t>
      </w:r>
    </w:p>
    <w:p w14:paraId="060C1866" w14:textId="0EE584E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18. Repeat interviews</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ere repeat interviews carried out? If yes, how many?</w:t>
      </w:r>
      <w:r w:rsidR="007A2059" w:rsidRPr="00314EE4">
        <w:rPr>
          <w:rFonts w:ascii="AdvTT378de93d" w:eastAsia="Times New Roman" w:hAnsi="AdvTT378de93d" w:cs="Times New Roman"/>
          <w:color w:val="231F1F"/>
        </w:rPr>
        <w:t xml:space="preserve"> </w:t>
      </w:r>
      <w:r w:rsidR="007A2059" w:rsidRPr="00314EE4">
        <w:rPr>
          <w:rFonts w:ascii="AdvTT378de93d" w:eastAsia="Times New Roman" w:hAnsi="AdvTT378de93d" w:cs="Times New Roman"/>
          <w:color w:val="FF0000"/>
        </w:rPr>
        <w:t>NO</w:t>
      </w:r>
    </w:p>
    <w:p w14:paraId="1910BCB3" w14:textId="63D7E6F6" w:rsidR="001F4C71" w:rsidRPr="001F4C71" w:rsidRDefault="001F4C71" w:rsidP="00314EE4">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t>19. Audio</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visual recording</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Did the research use audio or visual recording to collect the data?</w:t>
      </w:r>
      <w:r w:rsidR="007A2059" w:rsidRPr="00314EE4">
        <w:rPr>
          <w:rFonts w:ascii="AdvTT378de93d" w:eastAsia="Times New Roman" w:hAnsi="AdvTT378de93d" w:cs="Times New Roman"/>
          <w:color w:val="231F1F"/>
        </w:rPr>
        <w:t xml:space="preserve"> </w:t>
      </w:r>
      <w:r w:rsidR="007A2059" w:rsidRPr="00314EE4">
        <w:rPr>
          <w:rFonts w:ascii="AdvTT378de93d" w:eastAsia="Times New Roman" w:hAnsi="AdvTT378de93d" w:cs="Times New Roman"/>
          <w:color w:val="FF0000"/>
        </w:rPr>
        <w:t xml:space="preserve">Audio recorded </w:t>
      </w:r>
    </w:p>
    <w:p w14:paraId="3223E8FC" w14:textId="1E90F59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 xml:space="preserve">20. Field </w:t>
      </w:r>
      <w:proofErr w:type="gramStart"/>
      <w:r w:rsidRPr="001F4C71">
        <w:rPr>
          <w:rFonts w:ascii="AdvTT378de93d" w:eastAsia="Times New Roman" w:hAnsi="AdvTT378de93d" w:cs="Times New Roman"/>
          <w:color w:val="231F1F"/>
        </w:rPr>
        <w:t xml:space="preserve">notes </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Were</w:t>
      </w:r>
      <w:proofErr w:type="gramEnd"/>
      <w:r w:rsidRPr="001F4C71">
        <w:rPr>
          <w:rFonts w:ascii="AdvTT378de93d" w:eastAsia="Times New Roman" w:hAnsi="AdvTT378de93d" w:cs="Times New Roman"/>
          <w:color w:val="231F1F"/>
        </w:rPr>
        <w:t xml:space="preserve"> field notes made during and</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or after the interview or focus group?</w:t>
      </w:r>
      <w:r w:rsidR="007A2059" w:rsidRPr="00314EE4">
        <w:rPr>
          <w:rFonts w:ascii="AdvTT378de93d" w:eastAsia="Times New Roman" w:hAnsi="AdvTT378de93d" w:cs="Times New Roman"/>
          <w:color w:val="231F1F"/>
        </w:rPr>
        <w:t xml:space="preserve"> </w:t>
      </w:r>
      <w:r w:rsidR="007A2059" w:rsidRPr="00314EE4">
        <w:rPr>
          <w:rFonts w:ascii="AdvTT378de93d" w:eastAsia="Times New Roman" w:hAnsi="AdvTT378de93d" w:cs="Times New Roman"/>
          <w:color w:val="FF0000"/>
        </w:rPr>
        <w:t>YES</w:t>
      </w:r>
    </w:p>
    <w:p w14:paraId="26ADC9BD" w14:textId="42D2391D"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 xml:space="preserve">21. </w:t>
      </w:r>
      <w:proofErr w:type="gramStart"/>
      <w:r w:rsidRPr="001F4C71">
        <w:rPr>
          <w:rFonts w:ascii="AdvTT378de93d" w:eastAsia="Times New Roman" w:hAnsi="AdvTT378de93d" w:cs="Times New Roman"/>
          <w:color w:val="231F1F"/>
        </w:rPr>
        <w:t xml:space="preserve">Duration </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What</w:t>
      </w:r>
      <w:proofErr w:type="gramEnd"/>
      <w:r w:rsidRPr="001F4C71">
        <w:rPr>
          <w:rFonts w:ascii="AdvTT378de93d" w:eastAsia="Times New Roman" w:hAnsi="AdvTT378de93d" w:cs="Times New Roman"/>
          <w:color w:val="231F1F"/>
        </w:rPr>
        <w:t xml:space="preserve"> was the duration of the interviews or focus group?</w:t>
      </w:r>
      <w:r w:rsidR="007A2059" w:rsidRPr="00314EE4">
        <w:rPr>
          <w:rFonts w:ascii="Times New Roman" w:hAnsi="Times New Roman"/>
        </w:rPr>
        <w:t xml:space="preserve"> </w:t>
      </w:r>
      <w:r w:rsidR="007A2059" w:rsidRPr="00314EE4">
        <w:rPr>
          <w:rFonts w:ascii="Times New Roman" w:hAnsi="Times New Roman"/>
          <w:color w:val="FF0000"/>
        </w:rPr>
        <w:t>Interviews, averaging between 30 and 90 minutes, Two FGDs were conducted, one with primary health care providers and one with provincial HPMs and HMs, each lasting approximately 90 minutes</w:t>
      </w:r>
    </w:p>
    <w:p w14:paraId="7421285B" w14:textId="0F578B37" w:rsidR="001F4C71" w:rsidRPr="001F4C71" w:rsidRDefault="001F4C71" w:rsidP="00314EE4">
      <w:pPr>
        <w:pStyle w:val="BodyA"/>
        <w:spacing w:line="360" w:lineRule="auto"/>
        <w:jc w:val="both"/>
        <w:rPr>
          <w:rFonts w:ascii="Times New Roman" w:eastAsia="Times New Roman" w:hAnsi="Times New Roman" w:cs="Times New Roman"/>
          <w:color w:val="FF0000"/>
        </w:rPr>
      </w:pPr>
      <w:r w:rsidRPr="001F4C71">
        <w:rPr>
          <w:rFonts w:ascii="AdvTT378de93d" w:eastAsia="Times New Roman" w:hAnsi="AdvTT378de93d" w:cs="Times New Roman"/>
          <w:color w:val="231F1F"/>
        </w:rPr>
        <w:t>22. Data saturation</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as data saturation discussed?</w:t>
      </w:r>
      <w:r w:rsidR="00F40989" w:rsidRPr="00314EE4">
        <w:rPr>
          <w:rFonts w:ascii="Times New Roman" w:hAnsi="Times New Roman"/>
        </w:rPr>
        <w:t xml:space="preserve"> </w:t>
      </w:r>
      <w:r w:rsidR="00F40989" w:rsidRPr="00314EE4">
        <w:rPr>
          <w:rFonts w:ascii="Times New Roman" w:hAnsi="Times New Roman"/>
          <w:color w:val="FF0000"/>
        </w:rPr>
        <w:t>Interviewing and concurrent coding continued until theoretical saturation was reached.</w:t>
      </w:r>
      <w:r w:rsidR="00F219EE">
        <w:rPr>
          <w:rFonts w:ascii="Times New Roman" w:hAnsi="Times New Roman"/>
          <w:color w:val="FF0000"/>
        </w:rPr>
        <w:t xml:space="preserve"> </w:t>
      </w:r>
    </w:p>
    <w:p w14:paraId="37161CF3" w14:textId="715B735B"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23. Transcripts returned</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ere transcripts returned to participants for comment and</w:t>
      </w:r>
      <w:r w:rsidRPr="001F4C71">
        <w:rPr>
          <w:rFonts w:ascii="AdvP4C4E59" w:eastAsia="Times New Roman" w:hAnsi="AdvP4C4E59" w:cs="Times New Roman"/>
          <w:color w:val="231F1F"/>
        </w:rPr>
        <w:t>/</w:t>
      </w:r>
      <w:r w:rsidRPr="001F4C71">
        <w:rPr>
          <w:rFonts w:ascii="AdvTT378de93d" w:eastAsia="Times New Roman" w:hAnsi="AdvTT378de93d" w:cs="Times New Roman"/>
          <w:color w:val="231F1F"/>
        </w:rPr>
        <w:t>or correction?</w:t>
      </w:r>
      <w:r w:rsidR="00255FBF" w:rsidRPr="00314EE4">
        <w:rPr>
          <w:rFonts w:ascii="AdvTT378de93d" w:eastAsia="Times New Roman" w:hAnsi="AdvTT378de93d" w:cs="Times New Roman"/>
          <w:color w:val="231F1F"/>
        </w:rPr>
        <w:t xml:space="preserve"> </w:t>
      </w:r>
      <w:r w:rsidR="00255FBF" w:rsidRPr="00314EE4">
        <w:rPr>
          <w:rFonts w:ascii="AdvTT378de93d" w:eastAsia="Times New Roman" w:hAnsi="AdvTT378de93d" w:cs="Times New Roman"/>
          <w:color w:val="FF0000"/>
        </w:rPr>
        <w:t>NO</w:t>
      </w:r>
    </w:p>
    <w:p w14:paraId="666173B6" w14:textId="7978DD81" w:rsidR="001F4C71" w:rsidRPr="001F4C71" w:rsidRDefault="001F4C71" w:rsidP="00314EE4">
      <w:pPr>
        <w:spacing w:after="0" w:line="360" w:lineRule="auto"/>
        <w:jc w:val="both"/>
        <w:rPr>
          <w:rFonts w:ascii="AdvTT378de93d" w:eastAsia="Times New Roman" w:hAnsi="AdvTT378de93d" w:cs="Times New Roman"/>
          <w:b/>
          <w:bCs/>
          <w:color w:val="231F1F"/>
        </w:rPr>
      </w:pPr>
      <w:r w:rsidRPr="001F4C71">
        <w:rPr>
          <w:rFonts w:ascii="AdvTT345220aa.B" w:eastAsia="Times New Roman" w:hAnsi="AdvTT345220aa.B" w:cs="Times New Roman"/>
          <w:b/>
          <w:bCs/>
          <w:color w:val="231F1F"/>
        </w:rPr>
        <w:t>Domain 3: analysis and findings</w:t>
      </w:r>
    </w:p>
    <w:p w14:paraId="43A0FA5D" w14:textId="7777777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Data analysis</w:t>
      </w:r>
    </w:p>
    <w:p w14:paraId="11B1952F" w14:textId="22B921E9"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24. Number of data coders</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How many data coders coded the data?</w:t>
      </w:r>
      <w:r w:rsidR="002A0FEC" w:rsidRPr="00314EE4">
        <w:rPr>
          <w:rFonts w:ascii="AdvTT378de93d" w:eastAsia="Times New Roman" w:hAnsi="AdvTT378de93d" w:cs="Times New Roman"/>
          <w:color w:val="231F1F"/>
        </w:rPr>
        <w:t xml:space="preserve"> </w:t>
      </w:r>
      <w:r w:rsidR="002A0FEC" w:rsidRPr="00314EE4">
        <w:rPr>
          <w:rFonts w:ascii="AdvTT378de93d" w:eastAsia="Times New Roman" w:hAnsi="AdvTT378de93d" w:cs="Times New Roman"/>
          <w:color w:val="FF0000"/>
        </w:rPr>
        <w:t>two</w:t>
      </w:r>
    </w:p>
    <w:p w14:paraId="64B4E5EB" w14:textId="31B3B6CA"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25. Description of the coding tree</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Did authors provide a description of the coding tree?</w:t>
      </w:r>
      <w:r w:rsidR="002A0FEC" w:rsidRPr="00314EE4">
        <w:rPr>
          <w:rFonts w:ascii="AdvTT378de93d" w:eastAsia="Times New Roman" w:hAnsi="AdvTT378de93d" w:cs="Times New Roman"/>
          <w:color w:val="231F1F"/>
        </w:rPr>
        <w:t xml:space="preserve"> </w:t>
      </w:r>
      <w:r w:rsidR="002A0FEC" w:rsidRPr="00314EE4">
        <w:rPr>
          <w:rFonts w:ascii="AdvTT378de93d" w:eastAsia="Times New Roman" w:hAnsi="AdvTT378de93d" w:cs="Times New Roman"/>
          <w:color w:val="FF0000"/>
        </w:rPr>
        <w:t xml:space="preserve">Yes  </w:t>
      </w:r>
    </w:p>
    <w:p w14:paraId="0AE54AE8" w14:textId="14FA41BE"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 xml:space="preserve">26. Derivation of </w:t>
      </w:r>
      <w:proofErr w:type="gramStart"/>
      <w:r w:rsidRPr="001F4C71">
        <w:rPr>
          <w:rFonts w:ascii="AdvTT378de93d" w:eastAsia="Times New Roman" w:hAnsi="AdvTT378de93d" w:cs="Times New Roman"/>
          <w:color w:val="231F1F"/>
        </w:rPr>
        <w:t xml:space="preserve">themes </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Were</w:t>
      </w:r>
      <w:proofErr w:type="gramEnd"/>
      <w:r w:rsidRPr="001F4C71">
        <w:rPr>
          <w:rFonts w:ascii="AdvTT378de93d" w:eastAsia="Times New Roman" w:hAnsi="AdvTT378de93d" w:cs="Times New Roman"/>
          <w:color w:val="231F1F"/>
        </w:rPr>
        <w:t xml:space="preserve"> themes identified in advance or derived from the data?</w:t>
      </w:r>
      <w:r w:rsidR="002A0FEC" w:rsidRPr="00314EE4">
        <w:rPr>
          <w:rFonts w:ascii="AdvTT378de93d" w:eastAsia="Times New Roman" w:hAnsi="AdvTT378de93d" w:cs="Times New Roman"/>
          <w:color w:val="231F1F"/>
        </w:rPr>
        <w:t xml:space="preserve"> </w:t>
      </w:r>
      <w:r w:rsidR="002A0FEC" w:rsidRPr="00314EE4">
        <w:rPr>
          <w:rFonts w:ascii="AdvTT378de93d" w:eastAsia="Times New Roman" w:hAnsi="AdvTT378de93d" w:cs="Times New Roman"/>
          <w:color w:val="FF0000"/>
        </w:rPr>
        <w:t>From the data</w:t>
      </w:r>
    </w:p>
    <w:p w14:paraId="1977544A" w14:textId="66BF2CED"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27. Software</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hat software, if applicable, was used to manage the data?</w:t>
      </w:r>
      <w:r w:rsidR="002A0FEC" w:rsidRPr="00314EE4">
        <w:rPr>
          <w:rFonts w:ascii="AdvTT378de93d" w:eastAsia="Times New Roman" w:hAnsi="AdvTT378de93d" w:cs="Times New Roman"/>
          <w:color w:val="231F1F"/>
        </w:rPr>
        <w:t xml:space="preserve"> </w:t>
      </w:r>
      <w:proofErr w:type="spellStart"/>
      <w:r w:rsidR="002A0FEC" w:rsidRPr="00314EE4">
        <w:rPr>
          <w:rFonts w:ascii="AdvTT378de93d" w:eastAsia="Times New Roman" w:hAnsi="AdvTT378de93d" w:cs="Times New Roman"/>
          <w:color w:val="FF0000"/>
        </w:rPr>
        <w:t>ATLAS.ti</w:t>
      </w:r>
      <w:proofErr w:type="spellEnd"/>
      <w:r w:rsidR="002A0FEC" w:rsidRPr="00314EE4">
        <w:rPr>
          <w:rFonts w:ascii="AdvTT378de93d" w:eastAsia="Times New Roman" w:hAnsi="AdvTT378de93d" w:cs="Times New Roman"/>
          <w:color w:val="FF0000"/>
        </w:rPr>
        <w:t xml:space="preserve"> 9</w:t>
      </w:r>
    </w:p>
    <w:p w14:paraId="11E96298" w14:textId="3AA0E46B" w:rsidR="001F4C71" w:rsidRPr="001F4C71" w:rsidRDefault="001F4C71" w:rsidP="00314EE4">
      <w:pPr>
        <w:spacing w:after="0" w:line="360" w:lineRule="auto"/>
        <w:jc w:val="both"/>
        <w:rPr>
          <w:rFonts w:ascii="AdvTT378de93d" w:eastAsia="Times New Roman" w:hAnsi="AdvTT378de93d" w:cs="Times New Roman"/>
          <w:color w:val="FF0000"/>
        </w:rPr>
      </w:pPr>
      <w:r w:rsidRPr="001F4C71">
        <w:rPr>
          <w:rFonts w:ascii="AdvTT378de93d" w:eastAsia="Times New Roman" w:hAnsi="AdvTT378de93d" w:cs="Times New Roman"/>
          <w:color w:val="231F1F"/>
        </w:rPr>
        <w:lastRenderedPageBreak/>
        <w:t>28. Participant checking</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Did participants provide feedback on the findings</w:t>
      </w:r>
      <w:r w:rsidRPr="001F4C71">
        <w:rPr>
          <w:rFonts w:ascii="AdvTT378de93d" w:eastAsia="Times New Roman" w:hAnsi="AdvTT378de93d" w:cs="Times New Roman"/>
          <w:color w:val="FF0000"/>
        </w:rPr>
        <w:t>?</w:t>
      </w:r>
      <w:r w:rsidR="002A0FEC" w:rsidRPr="00314EE4">
        <w:rPr>
          <w:rFonts w:ascii="AdvTT378de93d" w:eastAsia="Times New Roman" w:hAnsi="AdvTT378de93d" w:cs="Times New Roman"/>
          <w:color w:val="FF0000"/>
        </w:rPr>
        <w:t xml:space="preserve"> YES. Health professionals provided feedback.</w:t>
      </w:r>
    </w:p>
    <w:p w14:paraId="41780E2D" w14:textId="77777777"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Reporting</w:t>
      </w:r>
    </w:p>
    <w:p w14:paraId="55443A25" w14:textId="4B42C556"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29. Quotations presented</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ere participant quotations presented to illustrate the themes </w:t>
      </w:r>
      <w:r w:rsidRPr="001F4C71">
        <w:rPr>
          <w:rFonts w:ascii="AdvP4C4E59" w:eastAsia="Times New Roman" w:hAnsi="AdvP4C4E59" w:cs="Times New Roman"/>
          <w:color w:val="231F1F"/>
        </w:rPr>
        <w:t xml:space="preserve">/ </w:t>
      </w:r>
      <w:r w:rsidRPr="001F4C71">
        <w:rPr>
          <w:rFonts w:ascii="AdvTT378de93d" w:eastAsia="Times New Roman" w:hAnsi="AdvTT378de93d" w:cs="Times New Roman"/>
          <w:color w:val="231F1F"/>
        </w:rPr>
        <w:t>findings? Was each</w:t>
      </w:r>
      <w:r w:rsidRPr="00314EE4">
        <w:rPr>
          <w:rFonts w:ascii="AdvTT378de93d" w:eastAsia="Times New Roman" w:hAnsi="AdvTT378de93d" w:cs="Times New Roman"/>
          <w:color w:val="231F1F"/>
        </w:rPr>
        <w:t xml:space="preserve"> </w:t>
      </w:r>
      <w:r w:rsidRPr="001F4C71">
        <w:rPr>
          <w:rFonts w:ascii="AdvTT378de93d" w:eastAsia="Times New Roman" w:hAnsi="AdvTT378de93d" w:cs="Times New Roman"/>
          <w:color w:val="231F1F"/>
        </w:rPr>
        <w:t xml:space="preserve">quotation identified? </w:t>
      </w:r>
      <w:r w:rsidR="00314EE4" w:rsidRPr="00314EE4">
        <w:rPr>
          <w:rFonts w:ascii="AdvTT378de93d" w:eastAsia="Times New Roman" w:hAnsi="AdvTT378de93d" w:cs="Times New Roman"/>
          <w:color w:val="FF0000"/>
        </w:rPr>
        <w:t>YES</w:t>
      </w:r>
    </w:p>
    <w:p w14:paraId="745D3FA0" w14:textId="77777777" w:rsidR="00314EE4" w:rsidRPr="00314EE4"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 xml:space="preserve"> Data and findings</w:t>
      </w:r>
      <w:r w:rsidRPr="00314EE4">
        <w:rPr>
          <w:rFonts w:ascii="AdvTT378de93d" w:eastAsia="Times New Roman" w:hAnsi="AdvTT378de93d" w:cs="Times New Roman"/>
          <w:color w:val="231F1F"/>
        </w:rPr>
        <w:t>:</w:t>
      </w:r>
    </w:p>
    <w:p w14:paraId="35777170" w14:textId="7973A225" w:rsidR="001F4C71" w:rsidRPr="001F4C71" w:rsidRDefault="00314EE4" w:rsidP="00314EE4">
      <w:pPr>
        <w:spacing w:after="0" w:line="360" w:lineRule="auto"/>
        <w:jc w:val="both"/>
        <w:rPr>
          <w:rFonts w:ascii="AdvTT378de93d" w:eastAsia="Times New Roman" w:hAnsi="AdvTT378de93d" w:cs="Times New Roman"/>
          <w:color w:val="231F1F"/>
        </w:rPr>
      </w:pPr>
      <w:r w:rsidRPr="00314EE4">
        <w:rPr>
          <w:rFonts w:ascii="AdvTT378de93d" w:eastAsia="Times New Roman" w:hAnsi="AdvTT378de93d" w:cs="Times New Roman"/>
          <w:color w:val="231F1F"/>
        </w:rPr>
        <w:t xml:space="preserve">30. </w:t>
      </w:r>
      <w:proofErr w:type="gramStart"/>
      <w:r w:rsidR="001F4C71" w:rsidRPr="001F4C71">
        <w:rPr>
          <w:rFonts w:ascii="AdvTT378de93d" w:eastAsia="Times New Roman" w:hAnsi="AdvTT378de93d" w:cs="Times New Roman"/>
          <w:color w:val="231F1F"/>
        </w:rPr>
        <w:t xml:space="preserve">consistent </w:t>
      </w:r>
      <w:r w:rsidRPr="00314EE4">
        <w:rPr>
          <w:rFonts w:ascii="AdvTT378de93d" w:eastAsia="Times New Roman" w:hAnsi="AdvTT378de93d" w:cs="Times New Roman"/>
          <w:color w:val="231F1F"/>
        </w:rPr>
        <w:t>:</w:t>
      </w:r>
      <w:proofErr w:type="gramEnd"/>
      <w:r w:rsidRPr="00314EE4">
        <w:rPr>
          <w:rFonts w:ascii="AdvTT378de93d" w:eastAsia="Times New Roman" w:hAnsi="AdvTT378de93d" w:cs="Times New Roman"/>
          <w:color w:val="231F1F"/>
        </w:rPr>
        <w:t xml:space="preserve"> </w:t>
      </w:r>
      <w:r w:rsidR="001F4C71" w:rsidRPr="001F4C71">
        <w:rPr>
          <w:rFonts w:ascii="AdvTT378de93d" w:eastAsia="Times New Roman" w:hAnsi="AdvTT378de93d" w:cs="Times New Roman"/>
          <w:color w:val="231F1F"/>
        </w:rPr>
        <w:t>Was there consistency between the data presented and the findings?</w:t>
      </w:r>
      <w:r w:rsidRPr="00314EE4">
        <w:rPr>
          <w:rFonts w:ascii="AdvTT378de93d" w:eastAsia="Times New Roman" w:hAnsi="AdvTT378de93d" w:cs="Times New Roman"/>
          <w:color w:val="231F1F"/>
        </w:rPr>
        <w:t xml:space="preserve"> </w:t>
      </w:r>
      <w:r w:rsidRPr="00314EE4">
        <w:rPr>
          <w:rFonts w:ascii="AdvTT378de93d" w:eastAsia="Times New Roman" w:hAnsi="AdvTT378de93d" w:cs="Times New Roman"/>
          <w:color w:val="FF0000"/>
        </w:rPr>
        <w:t>YES</w:t>
      </w:r>
    </w:p>
    <w:p w14:paraId="4247A0EA" w14:textId="35BD6471" w:rsidR="001F4C71" w:rsidRPr="001F4C71" w:rsidRDefault="001F4C71" w:rsidP="00314EE4">
      <w:pPr>
        <w:spacing w:after="0" w:line="360" w:lineRule="auto"/>
        <w:jc w:val="both"/>
        <w:rPr>
          <w:rFonts w:ascii="AdvTT378de93d" w:eastAsia="Times New Roman" w:hAnsi="AdvTT378de93d" w:cs="Times New Roman"/>
          <w:color w:val="231F1F"/>
        </w:rPr>
      </w:pPr>
      <w:r w:rsidRPr="001F4C71">
        <w:rPr>
          <w:rFonts w:ascii="AdvTT378de93d" w:eastAsia="Times New Roman" w:hAnsi="AdvTT378de93d" w:cs="Times New Roman"/>
          <w:color w:val="231F1F"/>
        </w:rPr>
        <w:t>31. Clarity of major themes</w:t>
      </w:r>
      <w:r w:rsidRPr="00314EE4">
        <w:rPr>
          <w:rFonts w:ascii="AdvTT378de93d" w:eastAsia="Times New Roman" w:hAnsi="AdvTT378de93d" w:cs="Times New Roman"/>
          <w:color w:val="231F1F"/>
        </w:rPr>
        <w:t>:</w:t>
      </w:r>
      <w:r w:rsidRPr="001F4C71">
        <w:rPr>
          <w:rFonts w:ascii="AdvTT378de93d" w:eastAsia="Times New Roman" w:hAnsi="AdvTT378de93d" w:cs="Times New Roman"/>
          <w:color w:val="231F1F"/>
        </w:rPr>
        <w:t xml:space="preserve"> Were major themes clearly presented in the findings?</w:t>
      </w:r>
      <w:r w:rsidR="00314EE4" w:rsidRPr="00314EE4">
        <w:rPr>
          <w:rFonts w:ascii="AdvTT378de93d" w:eastAsia="Times New Roman" w:hAnsi="AdvTT378de93d" w:cs="Times New Roman"/>
          <w:color w:val="231F1F"/>
        </w:rPr>
        <w:t xml:space="preserve"> </w:t>
      </w:r>
      <w:r w:rsidR="00314EE4" w:rsidRPr="00314EE4">
        <w:rPr>
          <w:rFonts w:ascii="AdvTT378de93d" w:eastAsia="Times New Roman" w:hAnsi="AdvTT378de93d" w:cs="Times New Roman"/>
          <w:color w:val="FF0000"/>
        </w:rPr>
        <w:t>YES</w:t>
      </w:r>
    </w:p>
    <w:p w14:paraId="2FADF149" w14:textId="1AE2DBE5" w:rsidR="004A6D68" w:rsidRPr="00314EE4" w:rsidRDefault="001F4C71" w:rsidP="00314EE4">
      <w:pPr>
        <w:spacing w:line="360" w:lineRule="auto"/>
        <w:jc w:val="both"/>
      </w:pPr>
      <w:r w:rsidRPr="00314EE4">
        <w:rPr>
          <w:rFonts w:ascii="AdvTT378de93d" w:eastAsia="Times New Roman" w:hAnsi="AdvTT378de93d" w:cs="Times New Roman"/>
          <w:color w:val="231F1F"/>
        </w:rPr>
        <w:t>32. Clarity of minor themes: Is there a description of diverse cases or discussion of minor themes?</w:t>
      </w:r>
      <w:r w:rsidR="00314EE4" w:rsidRPr="00314EE4">
        <w:rPr>
          <w:rFonts w:ascii="AdvTT378de93d" w:eastAsia="Times New Roman" w:hAnsi="AdvTT378de93d" w:cs="Times New Roman"/>
          <w:color w:val="231F1F"/>
        </w:rPr>
        <w:t xml:space="preserve"> </w:t>
      </w:r>
      <w:r w:rsidR="00314EE4" w:rsidRPr="00314EE4">
        <w:rPr>
          <w:rFonts w:ascii="AdvTT378de93d" w:eastAsia="Times New Roman" w:hAnsi="AdvTT378de93d" w:cs="Times New Roman"/>
          <w:color w:val="FF0000"/>
        </w:rPr>
        <w:t>YES</w:t>
      </w:r>
    </w:p>
    <w:sectPr w:rsidR="004A6D68" w:rsidRPr="00314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S8E9A">
    <w:altName w:val="Cambria"/>
    <w:panose1 w:val="00000000000000000000"/>
    <w:charset w:val="00"/>
    <w:family w:val="roman"/>
    <w:notTrueType/>
    <w:pitch w:val="default"/>
  </w:font>
  <w:font w:name="AdvTT378de93d">
    <w:altName w:val="Cambria"/>
    <w:panose1 w:val="00000000000000000000"/>
    <w:charset w:val="00"/>
    <w:family w:val="roman"/>
    <w:notTrueType/>
    <w:pitch w:val="default"/>
  </w:font>
  <w:font w:name="AdvP4C4E59">
    <w:altName w:val="Cambria"/>
    <w:panose1 w:val="00000000000000000000"/>
    <w:charset w:val="00"/>
    <w:family w:val="roman"/>
    <w:notTrueType/>
    <w:pitch w:val="default"/>
  </w:font>
  <w:font w:name="AdvTT345220aa.B">
    <w:altName w:val="Cambria"/>
    <w:panose1 w:val="00000000000000000000"/>
    <w:charset w:val="00"/>
    <w:family w:val="roman"/>
    <w:notTrueType/>
    <w:pitch w:val="default"/>
  </w:font>
  <w:font w:name="AdvTTed3652b8.I">
    <w:altName w:val="Cambria"/>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MwMzExMrUwNDAyNjdR0lEKTi0uzszPAykwqQUADtgLjywAAAA="/>
  </w:docVars>
  <w:rsids>
    <w:rsidRoot w:val="001F4C71"/>
    <w:rsid w:val="000002FE"/>
    <w:rsid w:val="00001BB1"/>
    <w:rsid w:val="00002207"/>
    <w:rsid w:val="0000280F"/>
    <w:rsid w:val="000048ED"/>
    <w:rsid w:val="000050FC"/>
    <w:rsid w:val="00005324"/>
    <w:rsid w:val="00005D2D"/>
    <w:rsid w:val="0000620D"/>
    <w:rsid w:val="00006260"/>
    <w:rsid w:val="000066D8"/>
    <w:rsid w:val="0001027C"/>
    <w:rsid w:val="000110B1"/>
    <w:rsid w:val="000126A5"/>
    <w:rsid w:val="00013F47"/>
    <w:rsid w:val="0001473A"/>
    <w:rsid w:val="00014C6B"/>
    <w:rsid w:val="00015800"/>
    <w:rsid w:val="00016B6E"/>
    <w:rsid w:val="00017F65"/>
    <w:rsid w:val="000236BB"/>
    <w:rsid w:val="0002393B"/>
    <w:rsid w:val="00024CB0"/>
    <w:rsid w:val="000268D8"/>
    <w:rsid w:val="00026DF4"/>
    <w:rsid w:val="00027CEA"/>
    <w:rsid w:val="0003183B"/>
    <w:rsid w:val="00031B69"/>
    <w:rsid w:val="000320E9"/>
    <w:rsid w:val="000342BF"/>
    <w:rsid w:val="00034E1C"/>
    <w:rsid w:val="00035609"/>
    <w:rsid w:val="000359DA"/>
    <w:rsid w:val="00036D23"/>
    <w:rsid w:val="000378F1"/>
    <w:rsid w:val="00037B75"/>
    <w:rsid w:val="00041F6F"/>
    <w:rsid w:val="0004284F"/>
    <w:rsid w:val="00043CDA"/>
    <w:rsid w:val="00044277"/>
    <w:rsid w:val="00044ECB"/>
    <w:rsid w:val="00045234"/>
    <w:rsid w:val="00045BAA"/>
    <w:rsid w:val="00046FD2"/>
    <w:rsid w:val="00047160"/>
    <w:rsid w:val="00047481"/>
    <w:rsid w:val="000511E5"/>
    <w:rsid w:val="00051A0D"/>
    <w:rsid w:val="000530D2"/>
    <w:rsid w:val="00054890"/>
    <w:rsid w:val="00054F17"/>
    <w:rsid w:val="00054FCD"/>
    <w:rsid w:val="00056C5F"/>
    <w:rsid w:val="000601AE"/>
    <w:rsid w:val="00060F8C"/>
    <w:rsid w:val="0006151B"/>
    <w:rsid w:val="0006227C"/>
    <w:rsid w:val="000627DA"/>
    <w:rsid w:val="00063364"/>
    <w:rsid w:val="000638C9"/>
    <w:rsid w:val="00064405"/>
    <w:rsid w:val="00064A01"/>
    <w:rsid w:val="000650D3"/>
    <w:rsid w:val="0006550C"/>
    <w:rsid w:val="00067C56"/>
    <w:rsid w:val="00070E7B"/>
    <w:rsid w:val="000718B5"/>
    <w:rsid w:val="00072FD9"/>
    <w:rsid w:val="00076144"/>
    <w:rsid w:val="00077961"/>
    <w:rsid w:val="00080AAE"/>
    <w:rsid w:val="000822BD"/>
    <w:rsid w:val="00083032"/>
    <w:rsid w:val="00085373"/>
    <w:rsid w:val="00085C93"/>
    <w:rsid w:val="00086A2C"/>
    <w:rsid w:val="000870BC"/>
    <w:rsid w:val="00087FB6"/>
    <w:rsid w:val="0009062D"/>
    <w:rsid w:val="000909B0"/>
    <w:rsid w:val="00091D6C"/>
    <w:rsid w:val="00092236"/>
    <w:rsid w:val="00096A89"/>
    <w:rsid w:val="000A0181"/>
    <w:rsid w:val="000A0A5A"/>
    <w:rsid w:val="000A0C14"/>
    <w:rsid w:val="000A0C56"/>
    <w:rsid w:val="000A3195"/>
    <w:rsid w:val="000A31C1"/>
    <w:rsid w:val="000A3579"/>
    <w:rsid w:val="000A3A93"/>
    <w:rsid w:val="000A453E"/>
    <w:rsid w:val="000A46B8"/>
    <w:rsid w:val="000A6BF0"/>
    <w:rsid w:val="000A734A"/>
    <w:rsid w:val="000A74DD"/>
    <w:rsid w:val="000B14AA"/>
    <w:rsid w:val="000B2B1E"/>
    <w:rsid w:val="000B2EFB"/>
    <w:rsid w:val="000B3242"/>
    <w:rsid w:val="000B340F"/>
    <w:rsid w:val="000B34BA"/>
    <w:rsid w:val="000B389F"/>
    <w:rsid w:val="000B3B95"/>
    <w:rsid w:val="000B6625"/>
    <w:rsid w:val="000C0105"/>
    <w:rsid w:val="000C0661"/>
    <w:rsid w:val="000C1495"/>
    <w:rsid w:val="000C2201"/>
    <w:rsid w:val="000C37EB"/>
    <w:rsid w:val="000C5F1C"/>
    <w:rsid w:val="000C611A"/>
    <w:rsid w:val="000D0F3F"/>
    <w:rsid w:val="000D3802"/>
    <w:rsid w:val="000D4F28"/>
    <w:rsid w:val="000D58F5"/>
    <w:rsid w:val="000D5CBD"/>
    <w:rsid w:val="000D5F0C"/>
    <w:rsid w:val="000D6097"/>
    <w:rsid w:val="000E0817"/>
    <w:rsid w:val="000E0BFB"/>
    <w:rsid w:val="000E200B"/>
    <w:rsid w:val="000E2DA7"/>
    <w:rsid w:val="000E3874"/>
    <w:rsid w:val="000E52AF"/>
    <w:rsid w:val="000E5579"/>
    <w:rsid w:val="000E5E04"/>
    <w:rsid w:val="000E6BC2"/>
    <w:rsid w:val="000E7145"/>
    <w:rsid w:val="000E7C1B"/>
    <w:rsid w:val="000F0ACA"/>
    <w:rsid w:val="000F21F0"/>
    <w:rsid w:val="000F22A9"/>
    <w:rsid w:val="000F3CAF"/>
    <w:rsid w:val="000F4017"/>
    <w:rsid w:val="000F653C"/>
    <w:rsid w:val="000F6E19"/>
    <w:rsid w:val="000F73CE"/>
    <w:rsid w:val="000F7F27"/>
    <w:rsid w:val="000F7FD3"/>
    <w:rsid w:val="00100366"/>
    <w:rsid w:val="00100486"/>
    <w:rsid w:val="0010255D"/>
    <w:rsid w:val="001025C4"/>
    <w:rsid w:val="00102997"/>
    <w:rsid w:val="00102EDB"/>
    <w:rsid w:val="001036A6"/>
    <w:rsid w:val="001038A1"/>
    <w:rsid w:val="00103E56"/>
    <w:rsid w:val="001046EA"/>
    <w:rsid w:val="00107784"/>
    <w:rsid w:val="00107844"/>
    <w:rsid w:val="00111A59"/>
    <w:rsid w:val="00114E13"/>
    <w:rsid w:val="00120F1C"/>
    <w:rsid w:val="001227C5"/>
    <w:rsid w:val="00123836"/>
    <w:rsid w:val="00123D6D"/>
    <w:rsid w:val="0012480B"/>
    <w:rsid w:val="00125F4A"/>
    <w:rsid w:val="00127406"/>
    <w:rsid w:val="00130706"/>
    <w:rsid w:val="001323F8"/>
    <w:rsid w:val="00134A1C"/>
    <w:rsid w:val="00134B40"/>
    <w:rsid w:val="00135AD2"/>
    <w:rsid w:val="00136510"/>
    <w:rsid w:val="00136B36"/>
    <w:rsid w:val="0013734A"/>
    <w:rsid w:val="00137ADD"/>
    <w:rsid w:val="001410B4"/>
    <w:rsid w:val="001414C0"/>
    <w:rsid w:val="001420E7"/>
    <w:rsid w:val="00144734"/>
    <w:rsid w:val="001448B2"/>
    <w:rsid w:val="001455FB"/>
    <w:rsid w:val="00145629"/>
    <w:rsid w:val="00150254"/>
    <w:rsid w:val="00150B4F"/>
    <w:rsid w:val="00150DD2"/>
    <w:rsid w:val="00154AE3"/>
    <w:rsid w:val="00155F82"/>
    <w:rsid w:val="00156FFB"/>
    <w:rsid w:val="0015766C"/>
    <w:rsid w:val="00157A04"/>
    <w:rsid w:val="00157BB7"/>
    <w:rsid w:val="00160070"/>
    <w:rsid w:val="00163638"/>
    <w:rsid w:val="00164DF7"/>
    <w:rsid w:val="00164E2C"/>
    <w:rsid w:val="00165329"/>
    <w:rsid w:val="0016632B"/>
    <w:rsid w:val="001675CD"/>
    <w:rsid w:val="001678D2"/>
    <w:rsid w:val="00170D16"/>
    <w:rsid w:val="0017153D"/>
    <w:rsid w:val="001723C2"/>
    <w:rsid w:val="00175F9F"/>
    <w:rsid w:val="0017635E"/>
    <w:rsid w:val="00176B94"/>
    <w:rsid w:val="0017733F"/>
    <w:rsid w:val="00181821"/>
    <w:rsid w:val="00181DD1"/>
    <w:rsid w:val="001835D1"/>
    <w:rsid w:val="001839F8"/>
    <w:rsid w:val="00183F6D"/>
    <w:rsid w:val="001844AA"/>
    <w:rsid w:val="00185FD9"/>
    <w:rsid w:val="00186A81"/>
    <w:rsid w:val="0018737F"/>
    <w:rsid w:val="00190091"/>
    <w:rsid w:val="00190312"/>
    <w:rsid w:val="00191FC8"/>
    <w:rsid w:val="001922F1"/>
    <w:rsid w:val="00193555"/>
    <w:rsid w:val="00194153"/>
    <w:rsid w:val="00195395"/>
    <w:rsid w:val="001972A5"/>
    <w:rsid w:val="001A02A5"/>
    <w:rsid w:val="001A0962"/>
    <w:rsid w:val="001A10EF"/>
    <w:rsid w:val="001A1FD2"/>
    <w:rsid w:val="001A2834"/>
    <w:rsid w:val="001A3506"/>
    <w:rsid w:val="001A3F26"/>
    <w:rsid w:val="001A49D2"/>
    <w:rsid w:val="001A5CE3"/>
    <w:rsid w:val="001A67D6"/>
    <w:rsid w:val="001B3559"/>
    <w:rsid w:val="001B515D"/>
    <w:rsid w:val="001B7097"/>
    <w:rsid w:val="001C1FA4"/>
    <w:rsid w:val="001C35D9"/>
    <w:rsid w:val="001C5733"/>
    <w:rsid w:val="001C68C0"/>
    <w:rsid w:val="001C7991"/>
    <w:rsid w:val="001C7E35"/>
    <w:rsid w:val="001D0640"/>
    <w:rsid w:val="001D496E"/>
    <w:rsid w:val="001D62E5"/>
    <w:rsid w:val="001D63BC"/>
    <w:rsid w:val="001D6C80"/>
    <w:rsid w:val="001D74D9"/>
    <w:rsid w:val="001D790F"/>
    <w:rsid w:val="001E1333"/>
    <w:rsid w:val="001E158A"/>
    <w:rsid w:val="001E1BD1"/>
    <w:rsid w:val="001E2D2F"/>
    <w:rsid w:val="001E2F3B"/>
    <w:rsid w:val="001E6205"/>
    <w:rsid w:val="001F0155"/>
    <w:rsid w:val="001F10C1"/>
    <w:rsid w:val="001F15E4"/>
    <w:rsid w:val="001F36F8"/>
    <w:rsid w:val="001F4C66"/>
    <w:rsid w:val="001F4C6C"/>
    <w:rsid w:val="001F4C71"/>
    <w:rsid w:val="001F58B0"/>
    <w:rsid w:val="001F7AFD"/>
    <w:rsid w:val="00200827"/>
    <w:rsid w:val="00201193"/>
    <w:rsid w:val="0020142B"/>
    <w:rsid w:val="00202AB7"/>
    <w:rsid w:val="00204165"/>
    <w:rsid w:val="00205451"/>
    <w:rsid w:val="00210C75"/>
    <w:rsid w:val="00211324"/>
    <w:rsid w:val="00211928"/>
    <w:rsid w:val="00211D02"/>
    <w:rsid w:val="00211F3B"/>
    <w:rsid w:val="002122A7"/>
    <w:rsid w:val="00213F9E"/>
    <w:rsid w:val="00216A77"/>
    <w:rsid w:val="00217E62"/>
    <w:rsid w:val="00220813"/>
    <w:rsid w:val="00220C22"/>
    <w:rsid w:val="00222558"/>
    <w:rsid w:val="002229E6"/>
    <w:rsid w:val="00222F03"/>
    <w:rsid w:val="0022344D"/>
    <w:rsid w:val="00223723"/>
    <w:rsid w:val="00224820"/>
    <w:rsid w:val="00226699"/>
    <w:rsid w:val="00227541"/>
    <w:rsid w:val="00227867"/>
    <w:rsid w:val="00227A9B"/>
    <w:rsid w:val="002303C7"/>
    <w:rsid w:val="00230DF5"/>
    <w:rsid w:val="00232365"/>
    <w:rsid w:val="00232F71"/>
    <w:rsid w:val="002352AF"/>
    <w:rsid w:val="0023745F"/>
    <w:rsid w:val="00240A62"/>
    <w:rsid w:val="00241564"/>
    <w:rsid w:val="00241767"/>
    <w:rsid w:val="00241D4B"/>
    <w:rsid w:val="00245D05"/>
    <w:rsid w:val="002478BD"/>
    <w:rsid w:val="00250FEE"/>
    <w:rsid w:val="002529E3"/>
    <w:rsid w:val="00253108"/>
    <w:rsid w:val="00253247"/>
    <w:rsid w:val="00255FBF"/>
    <w:rsid w:val="002574E3"/>
    <w:rsid w:val="00257B08"/>
    <w:rsid w:val="00257F8F"/>
    <w:rsid w:val="00260626"/>
    <w:rsid w:val="00260CE9"/>
    <w:rsid w:val="00262AE3"/>
    <w:rsid w:val="00262D7F"/>
    <w:rsid w:val="0026516B"/>
    <w:rsid w:val="00265914"/>
    <w:rsid w:val="00265F8C"/>
    <w:rsid w:val="002663AE"/>
    <w:rsid w:val="002667D9"/>
    <w:rsid w:val="00270713"/>
    <w:rsid w:val="0027091B"/>
    <w:rsid w:val="00270EC4"/>
    <w:rsid w:val="0027145B"/>
    <w:rsid w:val="00271C11"/>
    <w:rsid w:val="00272078"/>
    <w:rsid w:val="0027222E"/>
    <w:rsid w:val="002745C3"/>
    <w:rsid w:val="00275BBB"/>
    <w:rsid w:val="002770F1"/>
    <w:rsid w:val="0027756D"/>
    <w:rsid w:val="0027759C"/>
    <w:rsid w:val="0028024D"/>
    <w:rsid w:val="00282578"/>
    <w:rsid w:val="0028261F"/>
    <w:rsid w:val="00285024"/>
    <w:rsid w:val="00285AD1"/>
    <w:rsid w:val="00286AF5"/>
    <w:rsid w:val="00286B55"/>
    <w:rsid w:val="002876C1"/>
    <w:rsid w:val="00291726"/>
    <w:rsid w:val="002923D0"/>
    <w:rsid w:val="00293803"/>
    <w:rsid w:val="002939C6"/>
    <w:rsid w:val="00293C7D"/>
    <w:rsid w:val="00294106"/>
    <w:rsid w:val="00294B95"/>
    <w:rsid w:val="0029625F"/>
    <w:rsid w:val="00297583"/>
    <w:rsid w:val="00297F99"/>
    <w:rsid w:val="002A0FEC"/>
    <w:rsid w:val="002A1BB2"/>
    <w:rsid w:val="002A4BC6"/>
    <w:rsid w:val="002A5254"/>
    <w:rsid w:val="002A54AE"/>
    <w:rsid w:val="002A562A"/>
    <w:rsid w:val="002A5878"/>
    <w:rsid w:val="002A5DC7"/>
    <w:rsid w:val="002A6C8A"/>
    <w:rsid w:val="002A70E3"/>
    <w:rsid w:val="002B0789"/>
    <w:rsid w:val="002B261A"/>
    <w:rsid w:val="002B752C"/>
    <w:rsid w:val="002B75F1"/>
    <w:rsid w:val="002C0149"/>
    <w:rsid w:val="002C0BC8"/>
    <w:rsid w:val="002C2447"/>
    <w:rsid w:val="002C28D3"/>
    <w:rsid w:val="002C49EB"/>
    <w:rsid w:val="002C5B13"/>
    <w:rsid w:val="002C7001"/>
    <w:rsid w:val="002D0986"/>
    <w:rsid w:val="002D2658"/>
    <w:rsid w:val="002D2DBE"/>
    <w:rsid w:val="002D55DE"/>
    <w:rsid w:val="002D6B5F"/>
    <w:rsid w:val="002D6FE4"/>
    <w:rsid w:val="002E1E7F"/>
    <w:rsid w:val="002E2793"/>
    <w:rsid w:val="002E2B3C"/>
    <w:rsid w:val="002E2DD0"/>
    <w:rsid w:val="002E5549"/>
    <w:rsid w:val="002E5974"/>
    <w:rsid w:val="002E6F7E"/>
    <w:rsid w:val="002E7CAB"/>
    <w:rsid w:val="002F23BE"/>
    <w:rsid w:val="002F4516"/>
    <w:rsid w:val="002F4FE6"/>
    <w:rsid w:val="002F733F"/>
    <w:rsid w:val="002F78A5"/>
    <w:rsid w:val="0030082B"/>
    <w:rsid w:val="0030324F"/>
    <w:rsid w:val="0030499B"/>
    <w:rsid w:val="00304B38"/>
    <w:rsid w:val="00304C58"/>
    <w:rsid w:val="00305562"/>
    <w:rsid w:val="00305BAB"/>
    <w:rsid w:val="00306070"/>
    <w:rsid w:val="00306137"/>
    <w:rsid w:val="003064D2"/>
    <w:rsid w:val="0030708C"/>
    <w:rsid w:val="003100A3"/>
    <w:rsid w:val="003102A7"/>
    <w:rsid w:val="00313721"/>
    <w:rsid w:val="003139C1"/>
    <w:rsid w:val="00314DCD"/>
    <w:rsid w:val="00314EE4"/>
    <w:rsid w:val="003159EA"/>
    <w:rsid w:val="00316A17"/>
    <w:rsid w:val="00317370"/>
    <w:rsid w:val="0031762B"/>
    <w:rsid w:val="00317661"/>
    <w:rsid w:val="00321666"/>
    <w:rsid w:val="00321D6C"/>
    <w:rsid w:val="00322960"/>
    <w:rsid w:val="0032415A"/>
    <w:rsid w:val="00324B89"/>
    <w:rsid w:val="00324E9E"/>
    <w:rsid w:val="00324F2A"/>
    <w:rsid w:val="0032543D"/>
    <w:rsid w:val="0032617B"/>
    <w:rsid w:val="0032696E"/>
    <w:rsid w:val="003278E2"/>
    <w:rsid w:val="00330111"/>
    <w:rsid w:val="0033292F"/>
    <w:rsid w:val="0033319D"/>
    <w:rsid w:val="003335EA"/>
    <w:rsid w:val="003341A9"/>
    <w:rsid w:val="003342E6"/>
    <w:rsid w:val="00334734"/>
    <w:rsid w:val="00335285"/>
    <w:rsid w:val="003417DB"/>
    <w:rsid w:val="00342C4D"/>
    <w:rsid w:val="00343458"/>
    <w:rsid w:val="003436C7"/>
    <w:rsid w:val="003436EF"/>
    <w:rsid w:val="003461E1"/>
    <w:rsid w:val="0034695C"/>
    <w:rsid w:val="00352526"/>
    <w:rsid w:val="00352C40"/>
    <w:rsid w:val="00352CA6"/>
    <w:rsid w:val="00353E96"/>
    <w:rsid w:val="00354D9E"/>
    <w:rsid w:val="00355A46"/>
    <w:rsid w:val="0035650B"/>
    <w:rsid w:val="00362976"/>
    <w:rsid w:val="00362CCE"/>
    <w:rsid w:val="0036340F"/>
    <w:rsid w:val="00363A3E"/>
    <w:rsid w:val="00363A3F"/>
    <w:rsid w:val="00365150"/>
    <w:rsid w:val="003666C7"/>
    <w:rsid w:val="003677D6"/>
    <w:rsid w:val="003701C7"/>
    <w:rsid w:val="00371EC6"/>
    <w:rsid w:val="00372F01"/>
    <w:rsid w:val="0037388F"/>
    <w:rsid w:val="003753F0"/>
    <w:rsid w:val="0037687C"/>
    <w:rsid w:val="00376E43"/>
    <w:rsid w:val="003810C5"/>
    <w:rsid w:val="00383E8A"/>
    <w:rsid w:val="003841A9"/>
    <w:rsid w:val="00384B51"/>
    <w:rsid w:val="00384DF0"/>
    <w:rsid w:val="00386637"/>
    <w:rsid w:val="0038705A"/>
    <w:rsid w:val="00387EFE"/>
    <w:rsid w:val="003916C4"/>
    <w:rsid w:val="00391CC8"/>
    <w:rsid w:val="00393E68"/>
    <w:rsid w:val="00395506"/>
    <w:rsid w:val="00395B75"/>
    <w:rsid w:val="00395CA4"/>
    <w:rsid w:val="00396257"/>
    <w:rsid w:val="00397C33"/>
    <w:rsid w:val="00397CBE"/>
    <w:rsid w:val="003A0023"/>
    <w:rsid w:val="003A02E5"/>
    <w:rsid w:val="003A0397"/>
    <w:rsid w:val="003A231B"/>
    <w:rsid w:val="003A3060"/>
    <w:rsid w:val="003A4528"/>
    <w:rsid w:val="003A76DB"/>
    <w:rsid w:val="003B16D8"/>
    <w:rsid w:val="003B1A8C"/>
    <w:rsid w:val="003B20CB"/>
    <w:rsid w:val="003B22AC"/>
    <w:rsid w:val="003B31BE"/>
    <w:rsid w:val="003B4316"/>
    <w:rsid w:val="003B7651"/>
    <w:rsid w:val="003B7B1A"/>
    <w:rsid w:val="003C073D"/>
    <w:rsid w:val="003C109F"/>
    <w:rsid w:val="003C32E9"/>
    <w:rsid w:val="003C4FDE"/>
    <w:rsid w:val="003C660A"/>
    <w:rsid w:val="003C76EF"/>
    <w:rsid w:val="003D09D1"/>
    <w:rsid w:val="003D11CF"/>
    <w:rsid w:val="003D2525"/>
    <w:rsid w:val="003D2E1A"/>
    <w:rsid w:val="003D3206"/>
    <w:rsid w:val="003D3CF1"/>
    <w:rsid w:val="003D4CA7"/>
    <w:rsid w:val="003D5CF8"/>
    <w:rsid w:val="003D6AF0"/>
    <w:rsid w:val="003D6B3C"/>
    <w:rsid w:val="003D708C"/>
    <w:rsid w:val="003E0A8C"/>
    <w:rsid w:val="003E17BA"/>
    <w:rsid w:val="003E2EB7"/>
    <w:rsid w:val="003E3813"/>
    <w:rsid w:val="003E3996"/>
    <w:rsid w:val="003E5B04"/>
    <w:rsid w:val="003F1BEE"/>
    <w:rsid w:val="003F344A"/>
    <w:rsid w:val="003F5901"/>
    <w:rsid w:val="003F660F"/>
    <w:rsid w:val="003F693C"/>
    <w:rsid w:val="004020CF"/>
    <w:rsid w:val="0040271C"/>
    <w:rsid w:val="00402779"/>
    <w:rsid w:val="00402F57"/>
    <w:rsid w:val="004031D4"/>
    <w:rsid w:val="004037AD"/>
    <w:rsid w:val="00404FAF"/>
    <w:rsid w:val="00405359"/>
    <w:rsid w:val="004055EC"/>
    <w:rsid w:val="00405FE5"/>
    <w:rsid w:val="0040702B"/>
    <w:rsid w:val="00407E8C"/>
    <w:rsid w:val="004101DA"/>
    <w:rsid w:val="00411BD0"/>
    <w:rsid w:val="00411F97"/>
    <w:rsid w:val="00413B93"/>
    <w:rsid w:val="0041431D"/>
    <w:rsid w:val="00414D15"/>
    <w:rsid w:val="0041507F"/>
    <w:rsid w:val="004150AA"/>
    <w:rsid w:val="00417351"/>
    <w:rsid w:val="00417B39"/>
    <w:rsid w:val="004202F6"/>
    <w:rsid w:val="00420737"/>
    <w:rsid w:val="004214BE"/>
    <w:rsid w:val="00421D7D"/>
    <w:rsid w:val="004221F4"/>
    <w:rsid w:val="0042252D"/>
    <w:rsid w:val="00422E0F"/>
    <w:rsid w:val="004238A0"/>
    <w:rsid w:val="0042432D"/>
    <w:rsid w:val="00424564"/>
    <w:rsid w:val="004266BD"/>
    <w:rsid w:val="00430A4C"/>
    <w:rsid w:val="00431FFF"/>
    <w:rsid w:val="004322B3"/>
    <w:rsid w:val="0043485E"/>
    <w:rsid w:val="00435708"/>
    <w:rsid w:val="00435960"/>
    <w:rsid w:val="00436526"/>
    <w:rsid w:val="004376FB"/>
    <w:rsid w:val="0044029D"/>
    <w:rsid w:val="00440369"/>
    <w:rsid w:val="004407EC"/>
    <w:rsid w:val="00441350"/>
    <w:rsid w:val="004424C3"/>
    <w:rsid w:val="00442A89"/>
    <w:rsid w:val="00443479"/>
    <w:rsid w:val="004436C3"/>
    <w:rsid w:val="004448C9"/>
    <w:rsid w:val="00445A20"/>
    <w:rsid w:val="00446048"/>
    <w:rsid w:val="00447501"/>
    <w:rsid w:val="0045022D"/>
    <w:rsid w:val="0045035D"/>
    <w:rsid w:val="0045067C"/>
    <w:rsid w:val="00450B7D"/>
    <w:rsid w:val="00451BE3"/>
    <w:rsid w:val="00452476"/>
    <w:rsid w:val="00452D03"/>
    <w:rsid w:val="004535EE"/>
    <w:rsid w:val="00455AD6"/>
    <w:rsid w:val="00455F50"/>
    <w:rsid w:val="00456140"/>
    <w:rsid w:val="0045742E"/>
    <w:rsid w:val="0045765B"/>
    <w:rsid w:val="00460635"/>
    <w:rsid w:val="00463F11"/>
    <w:rsid w:val="0046532F"/>
    <w:rsid w:val="00467317"/>
    <w:rsid w:val="0047032A"/>
    <w:rsid w:val="0047080C"/>
    <w:rsid w:val="004717F7"/>
    <w:rsid w:val="004727A3"/>
    <w:rsid w:val="004739D6"/>
    <w:rsid w:val="00473D5C"/>
    <w:rsid w:val="00480B51"/>
    <w:rsid w:val="0048136B"/>
    <w:rsid w:val="00481860"/>
    <w:rsid w:val="00482088"/>
    <w:rsid w:val="00482245"/>
    <w:rsid w:val="004856E4"/>
    <w:rsid w:val="004858AC"/>
    <w:rsid w:val="00493269"/>
    <w:rsid w:val="004941F5"/>
    <w:rsid w:val="0049492A"/>
    <w:rsid w:val="004A0F8B"/>
    <w:rsid w:val="004A1128"/>
    <w:rsid w:val="004A1294"/>
    <w:rsid w:val="004A12A3"/>
    <w:rsid w:val="004A2141"/>
    <w:rsid w:val="004A33E0"/>
    <w:rsid w:val="004A3F81"/>
    <w:rsid w:val="004A47B6"/>
    <w:rsid w:val="004A4F87"/>
    <w:rsid w:val="004A5D18"/>
    <w:rsid w:val="004A61F7"/>
    <w:rsid w:val="004A6D68"/>
    <w:rsid w:val="004A7BFE"/>
    <w:rsid w:val="004A7FB8"/>
    <w:rsid w:val="004B0408"/>
    <w:rsid w:val="004B0D4D"/>
    <w:rsid w:val="004B0FAD"/>
    <w:rsid w:val="004B1F1F"/>
    <w:rsid w:val="004B47EA"/>
    <w:rsid w:val="004B4A05"/>
    <w:rsid w:val="004C087A"/>
    <w:rsid w:val="004C1044"/>
    <w:rsid w:val="004C1372"/>
    <w:rsid w:val="004C3B97"/>
    <w:rsid w:val="004C4C53"/>
    <w:rsid w:val="004C632B"/>
    <w:rsid w:val="004D07A3"/>
    <w:rsid w:val="004D0BCE"/>
    <w:rsid w:val="004D0FA4"/>
    <w:rsid w:val="004D2170"/>
    <w:rsid w:val="004D2953"/>
    <w:rsid w:val="004D2DC5"/>
    <w:rsid w:val="004D2FC3"/>
    <w:rsid w:val="004D338C"/>
    <w:rsid w:val="004D3618"/>
    <w:rsid w:val="004D576C"/>
    <w:rsid w:val="004D5AB5"/>
    <w:rsid w:val="004D5E71"/>
    <w:rsid w:val="004D7BF1"/>
    <w:rsid w:val="004D7F3E"/>
    <w:rsid w:val="004E16F0"/>
    <w:rsid w:val="004E1FD5"/>
    <w:rsid w:val="004E3592"/>
    <w:rsid w:val="004E3BDE"/>
    <w:rsid w:val="004F16E8"/>
    <w:rsid w:val="004F3B7A"/>
    <w:rsid w:val="004F3E28"/>
    <w:rsid w:val="004F406A"/>
    <w:rsid w:val="004F4C97"/>
    <w:rsid w:val="004F4EFD"/>
    <w:rsid w:val="004F595B"/>
    <w:rsid w:val="004F61EC"/>
    <w:rsid w:val="004F62C4"/>
    <w:rsid w:val="004F65A2"/>
    <w:rsid w:val="004F6B64"/>
    <w:rsid w:val="004F766D"/>
    <w:rsid w:val="00500565"/>
    <w:rsid w:val="005015D0"/>
    <w:rsid w:val="005015D8"/>
    <w:rsid w:val="00501D1D"/>
    <w:rsid w:val="00501D2C"/>
    <w:rsid w:val="00502A6F"/>
    <w:rsid w:val="005047ED"/>
    <w:rsid w:val="00505757"/>
    <w:rsid w:val="005059BB"/>
    <w:rsid w:val="005060E5"/>
    <w:rsid w:val="0050697C"/>
    <w:rsid w:val="00507E10"/>
    <w:rsid w:val="005102FA"/>
    <w:rsid w:val="005127A6"/>
    <w:rsid w:val="00513052"/>
    <w:rsid w:val="00513EC8"/>
    <w:rsid w:val="0051491B"/>
    <w:rsid w:val="0051635A"/>
    <w:rsid w:val="005168AF"/>
    <w:rsid w:val="00516B0F"/>
    <w:rsid w:val="00520B6D"/>
    <w:rsid w:val="005210EE"/>
    <w:rsid w:val="00521746"/>
    <w:rsid w:val="00522D06"/>
    <w:rsid w:val="005274FC"/>
    <w:rsid w:val="005275CD"/>
    <w:rsid w:val="0053026A"/>
    <w:rsid w:val="00531133"/>
    <w:rsid w:val="0053243D"/>
    <w:rsid w:val="00537650"/>
    <w:rsid w:val="005376AA"/>
    <w:rsid w:val="00537C92"/>
    <w:rsid w:val="00537F37"/>
    <w:rsid w:val="00543DDC"/>
    <w:rsid w:val="00546EE4"/>
    <w:rsid w:val="005500D9"/>
    <w:rsid w:val="005507D5"/>
    <w:rsid w:val="005525A5"/>
    <w:rsid w:val="0055413C"/>
    <w:rsid w:val="00556641"/>
    <w:rsid w:val="005616E0"/>
    <w:rsid w:val="00561B7E"/>
    <w:rsid w:val="00562147"/>
    <w:rsid w:val="00563A39"/>
    <w:rsid w:val="0056418B"/>
    <w:rsid w:val="00564BE6"/>
    <w:rsid w:val="00566E98"/>
    <w:rsid w:val="005677D2"/>
    <w:rsid w:val="00570B1C"/>
    <w:rsid w:val="00571EDC"/>
    <w:rsid w:val="00572668"/>
    <w:rsid w:val="00573831"/>
    <w:rsid w:val="0057443A"/>
    <w:rsid w:val="00575364"/>
    <w:rsid w:val="00575C97"/>
    <w:rsid w:val="0057631D"/>
    <w:rsid w:val="005764F5"/>
    <w:rsid w:val="00577350"/>
    <w:rsid w:val="00580B0F"/>
    <w:rsid w:val="00582817"/>
    <w:rsid w:val="00583084"/>
    <w:rsid w:val="00583236"/>
    <w:rsid w:val="00583F08"/>
    <w:rsid w:val="005848ED"/>
    <w:rsid w:val="00587BFE"/>
    <w:rsid w:val="005908E0"/>
    <w:rsid w:val="00591D73"/>
    <w:rsid w:val="005920A8"/>
    <w:rsid w:val="005937AC"/>
    <w:rsid w:val="00594122"/>
    <w:rsid w:val="0059439E"/>
    <w:rsid w:val="00594C0C"/>
    <w:rsid w:val="00595312"/>
    <w:rsid w:val="00595C75"/>
    <w:rsid w:val="005A0843"/>
    <w:rsid w:val="005A1622"/>
    <w:rsid w:val="005A2849"/>
    <w:rsid w:val="005A2E01"/>
    <w:rsid w:val="005A4BBC"/>
    <w:rsid w:val="005A5592"/>
    <w:rsid w:val="005A5DA4"/>
    <w:rsid w:val="005A6313"/>
    <w:rsid w:val="005A64E9"/>
    <w:rsid w:val="005B0812"/>
    <w:rsid w:val="005B10DC"/>
    <w:rsid w:val="005B3133"/>
    <w:rsid w:val="005C18AB"/>
    <w:rsid w:val="005C1A8F"/>
    <w:rsid w:val="005C4294"/>
    <w:rsid w:val="005C4688"/>
    <w:rsid w:val="005C4A71"/>
    <w:rsid w:val="005C7108"/>
    <w:rsid w:val="005C7691"/>
    <w:rsid w:val="005D014A"/>
    <w:rsid w:val="005D05DD"/>
    <w:rsid w:val="005D200A"/>
    <w:rsid w:val="005D3337"/>
    <w:rsid w:val="005D4AC3"/>
    <w:rsid w:val="005D4F6C"/>
    <w:rsid w:val="005D5D1B"/>
    <w:rsid w:val="005E0376"/>
    <w:rsid w:val="005E0AB7"/>
    <w:rsid w:val="005E209E"/>
    <w:rsid w:val="005E271E"/>
    <w:rsid w:val="005E2B35"/>
    <w:rsid w:val="005E4769"/>
    <w:rsid w:val="005E481C"/>
    <w:rsid w:val="005E63F1"/>
    <w:rsid w:val="005E66CA"/>
    <w:rsid w:val="005E6C31"/>
    <w:rsid w:val="005E6C6B"/>
    <w:rsid w:val="005E71F8"/>
    <w:rsid w:val="005F38E1"/>
    <w:rsid w:val="005F6E02"/>
    <w:rsid w:val="005F6E5D"/>
    <w:rsid w:val="0060294F"/>
    <w:rsid w:val="00602BFB"/>
    <w:rsid w:val="00604890"/>
    <w:rsid w:val="00604C5F"/>
    <w:rsid w:val="00605504"/>
    <w:rsid w:val="00605EDA"/>
    <w:rsid w:val="0060798C"/>
    <w:rsid w:val="006104CC"/>
    <w:rsid w:val="00610EF5"/>
    <w:rsid w:val="0061187B"/>
    <w:rsid w:val="006118DC"/>
    <w:rsid w:val="00613B75"/>
    <w:rsid w:val="006146A5"/>
    <w:rsid w:val="00615B69"/>
    <w:rsid w:val="00615EAC"/>
    <w:rsid w:val="00617D91"/>
    <w:rsid w:val="00620BB8"/>
    <w:rsid w:val="00620C40"/>
    <w:rsid w:val="0062400D"/>
    <w:rsid w:val="00625E36"/>
    <w:rsid w:val="00625FB7"/>
    <w:rsid w:val="00630120"/>
    <w:rsid w:val="00631A09"/>
    <w:rsid w:val="00631F8D"/>
    <w:rsid w:val="00634976"/>
    <w:rsid w:val="00634F85"/>
    <w:rsid w:val="00635BE1"/>
    <w:rsid w:val="00636595"/>
    <w:rsid w:val="00636CE9"/>
    <w:rsid w:val="00637282"/>
    <w:rsid w:val="00637828"/>
    <w:rsid w:val="00641512"/>
    <w:rsid w:val="00641864"/>
    <w:rsid w:val="006423BA"/>
    <w:rsid w:val="006425E2"/>
    <w:rsid w:val="00642E05"/>
    <w:rsid w:val="00644D8E"/>
    <w:rsid w:val="00645D87"/>
    <w:rsid w:val="0065054C"/>
    <w:rsid w:val="0065080B"/>
    <w:rsid w:val="00650C3E"/>
    <w:rsid w:val="00651102"/>
    <w:rsid w:val="00651495"/>
    <w:rsid w:val="006528A6"/>
    <w:rsid w:val="00652952"/>
    <w:rsid w:val="00653CFA"/>
    <w:rsid w:val="00653D95"/>
    <w:rsid w:val="006541E3"/>
    <w:rsid w:val="00655C00"/>
    <w:rsid w:val="00655EEA"/>
    <w:rsid w:val="0065640F"/>
    <w:rsid w:val="00656B40"/>
    <w:rsid w:val="006573E0"/>
    <w:rsid w:val="00657547"/>
    <w:rsid w:val="0066009E"/>
    <w:rsid w:val="006600E4"/>
    <w:rsid w:val="0066426A"/>
    <w:rsid w:val="006644BC"/>
    <w:rsid w:val="00666C5B"/>
    <w:rsid w:val="00666D8E"/>
    <w:rsid w:val="006707E7"/>
    <w:rsid w:val="0067140A"/>
    <w:rsid w:val="00674091"/>
    <w:rsid w:val="00674F9A"/>
    <w:rsid w:val="0067520D"/>
    <w:rsid w:val="0068110A"/>
    <w:rsid w:val="00682A05"/>
    <w:rsid w:val="006847B2"/>
    <w:rsid w:val="00686171"/>
    <w:rsid w:val="006867CA"/>
    <w:rsid w:val="00686D43"/>
    <w:rsid w:val="006875AA"/>
    <w:rsid w:val="00690C81"/>
    <w:rsid w:val="00690F52"/>
    <w:rsid w:val="00692080"/>
    <w:rsid w:val="00692B49"/>
    <w:rsid w:val="00693CBD"/>
    <w:rsid w:val="00695A93"/>
    <w:rsid w:val="006A0E81"/>
    <w:rsid w:val="006A1744"/>
    <w:rsid w:val="006A17A0"/>
    <w:rsid w:val="006A29C3"/>
    <w:rsid w:val="006A31C6"/>
    <w:rsid w:val="006A3916"/>
    <w:rsid w:val="006A44DF"/>
    <w:rsid w:val="006A453F"/>
    <w:rsid w:val="006A4C69"/>
    <w:rsid w:val="006A5AE3"/>
    <w:rsid w:val="006B1816"/>
    <w:rsid w:val="006B3A78"/>
    <w:rsid w:val="006B47ED"/>
    <w:rsid w:val="006B535A"/>
    <w:rsid w:val="006B579A"/>
    <w:rsid w:val="006B719F"/>
    <w:rsid w:val="006C0DEB"/>
    <w:rsid w:val="006C24F9"/>
    <w:rsid w:val="006C2C64"/>
    <w:rsid w:val="006C2D17"/>
    <w:rsid w:val="006C3166"/>
    <w:rsid w:val="006C3DF7"/>
    <w:rsid w:val="006C49B9"/>
    <w:rsid w:val="006C526C"/>
    <w:rsid w:val="006C57FB"/>
    <w:rsid w:val="006C5A42"/>
    <w:rsid w:val="006D0903"/>
    <w:rsid w:val="006D0C15"/>
    <w:rsid w:val="006D0CFF"/>
    <w:rsid w:val="006D1E4E"/>
    <w:rsid w:val="006D2182"/>
    <w:rsid w:val="006D5491"/>
    <w:rsid w:val="006D5ABA"/>
    <w:rsid w:val="006D654D"/>
    <w:rsid w:val="006D693C"/>
    <w:rsid w:val="006D6A25"/>
    <w:rsid w:val="006D7280"/>
    <w:rsid w:val="006D7C2C"/>
    <w:rsid w:val="006E00EE"/>
    <w:rsid w:val="006E1755"/>
    <w:rsid w:val="006E3BDE"/>
    <w:rsid w:val="006E4BA0"/>
    <w:rsid w:val="006E5209"/>
    <w:rsid w:val="006E5F9C"/>
    <w:rsid w:val="006E6082"/>
    <w:rsid w:val="006E77ED"/>
    <w:rsid w:val="006E7CDF"/>
    <w:rsid w:val="006F1092"/>
    <w:rsid w:val="006F46BA"/>
    <w:rsid w:val="006F4955"/>
    <w:rsid w:val="006F4EEF"/>
    <w:rsid w:val="006F515A"/>
    <w:rsid w:val="006F5184"/>
    <w:rsid w:val="006F5C76"/>
    <w:rsid w:val="007007B9"/>
    <w:rsid w:val="00701219"/>
    <w:rsid w:val="00701499"/>
    <w:rsid w:val="00702675"/>
    <w:rsid w:val="00703C28"/>
    <w:rsid w:val="00705C82"/>
    <w:rsid w:val="00707479"/>
    <w:rsid w:val="00710173"/>
    <w:rsid w:val="007101C3"/>
    <w:rsid w:val="00710FB0"/>
    <w:rsid w:val="007167C8"/>
    <w:rsid w:val="007177F0"/>
    <w:rsid w:val="00722BA1"/>
    <w:rsid w:val="007243E5"/>
    <w:rsid w:val="00724C1E"/>
    <w:rsid w:val="00724DCF"/>
    <w:rsid w:val="007261A6"/>
    <w:rsid w:val="00727073"/>
    <w:rsid w:val="00727098"/>
    <w:rsid w:val="00727602"/>
    <w:rsid w:val="00727873"/>
    <w:rsid w:val="00727FE7"/>
    <w:rsid w:val="007301B4"/>
    <w:rsid w:val="007338ED"/>
    <w:rsid w:val="00737A0F"/>
    <w:rsid w:val="0074045A"/>
    <w:rsid w:val="00741B4A"/>
    <w:rsid w:val="00742E98"/>
    <w:rsid w:val="00743D76"/>
    <w:rsid w:val="00744242"/>
    <w:rsid w:val="007449EE"/>
    <w:rsid w:val="00746895"/>
    <w:rsid w:val="00747070"/>
    <w:rsid w:val="00747B2C"/>
    <w:rsid w:val="00751167"/>
    <w:rsid w:val="00752975"/>
    <w:rsid w:val="007529A2"/>
    <w:rsid w:val="007530E7"/>
    <w:rsid w:val="00753570"/>
    <w:rsid w:val="00754054"/>
    <w:rsid w:val="00754188"/>
    <w:rsid w:val="00754F3E"/>
    <w:rsid w:val="00755480"/>
    <w:rsid w:val="007563D6"/>
    <w:rsid w:val="00756696"/>
    <w:rsid w:val="00756951"/>
    <w:rsid w:val="0075717D"/>
    <w:rsid w:val="00760AD3"/>
    <w:rsid w:val="0076122F"/>
    <w:rsid w:val="00762210"/>
    <w:rsid w:val="00762C95"/>
    <w:rsid w:val="00762D2A"/>
    <w:rsid w:val="00766FD3"/>
    <w:rsid w:val="0077101B"/>
    <w:rsid w:val="0077150E"/>
    <w:rsid w:val="00771FD2"/>
    <w:rsid w:val="00772491"/>
    <w:rsid w:val="0077262D"/>
    <w:rsid w:val="00774B29"/>
    <w:rsid w:val="00774D7F"/>
    <w:rsid w:val="00775647"/>
    <w:rsid w:val="00776708"/>
    <w:rsid w:val="007800CB"/>
    <w:rsid w:val="007803F5"/>
    <w:rsid w:val="00782279"/>
    <w:rsid w:val="007838A2"/>
    <w:rsid w:val="00783FC5"/>
    <w:rsid w:val="00784653"/>
    <w:rsid w:val="00787123"/>
    <w:rsid w:val="00787508"/>
    <w:rsid w:val="00792334"/>
    <w:rsid w:val="00792E79"/>
    <w:rsid w:val="007939AD"/>
    <w:rsid w:val="00796EBA"/>
    <w:rsid w:val="00797AEF"/>
    <w:rsid w:val="007A13C4"/>
    <w:rsid w:val="007A1F17"/>
    <w:rsid w:val="007A2059"/>
    <w:rsid w:val="007A2784"/>
    <w:rsid w:val="007A31B2"/>
    <w:rsid w:val="007A46FF"/>
    <w:rsid w:val="007A57FA"/>
    <w:rsid w:val="007A745A"/>
    <w:rsid w:val="007A7904"/>
    <w:rsid w:val="007B2975"/>
    <w:rsid w:val="007B3194"/>
    <w:rsid w:val="007B4529"/>
    <w:rsid w:val="007B5656"/>
    <w:rsid w:val="007B6BC8"/>
    <w:rsid w:val="007C2845"/>
    <w:rsid w:val="007C295D"/>
    <w:rsid w:val="007C350B"/>
    <w:rsid w:val="007C58DB"/>
    <w:rsid w:val="007C7FD1"/>
    <w:rsid w:val="007D2623"/>
    <w:rsid w:val="007D36E7"/>
    <w:rsid w:val="007D3BF0"/>
    <w:rsid w:val="007D47A5"/>
    <w:rsid w:val="007D5593"/>
    <w:rsid w:val="007D56A9"/>
    <w:rsid w:val="007D5936"/>
    <w:rsid w:val="007D6AE1"/>
    <w:rsid w:val="007D7FF6"/>
    <w:rsid w:val="007E1AC8"/>
    <w:rsid w:val="007E1F5B"/>
    <w:rsid w:val="007E2F21"/>
    <w:rsid w:val="007E4E30"/>
    <w:rsid w:val="007F11E2"/>
    <w:rsid w:val="007F3EE9"/>
    <w:rsid w:val="007F4A0E"/>
    <w:rsid w:val="007F5004"/>
    <w:rsid w:val="007F5936"/>
    <w:rsid w:val="007F6018"/>
    <w:rsid w:val="007F6028"/>
    <w:rsid w:val="007F640E"/>
    <w:rsid w:val="007F7F1B"/>
    <w:rsid w:val="00800ABA"/>
    <w:rsid w:val="00800F25"/>
    <w:rsid w:val="00802005"/>
    <w:rsid w:val="0080258C"/>
    <w:rsid w:val="00806E63"/>
    <w:rsid w:val="00806E95"/>
    <w:rsid w:val="00807E65"/>
    <w:rsid w:val="00811E5D"/>
    <w:rsid w:val="00815E09"/>
    <w:rsid w:val="008203F7"/>
    <w:rsid w:val="00820E0E"/>
    <w:rsid w:val="00823587"/>
    <w:rsid w:val="00823A9C"/>
    <w:rsid w:val="00823CD1"/>
    <w:rsid w:val="00825760"/>
    <w:rsid w:val="00825AAF"/>
    <w:rsid w:val="00825B12"/>
    <w:rsid w:val="00826D72"/>
    <w:rsid w:val="00827224"/>
    <w:rsid w:val="008272D2"/>
    <w:rsid w:val="0082756D"/>
    <w:rsid w:val="008305DC"/>
    <w:rsid w:val="00833126"/>
    <w:rsid w:val="0083333F"/>
    <w:rsid w:val="00833378"/>
    <w:rsid w:val="00833413"/>
    <w:rsid w:val="008340A4"/>
    <w:rsid w:val="0083461A"/>
    <w:rsid w:val="00834E43"/>
    <w:rsid w:val="008354D2"/>
    <w:rsid w:val="00835E36"/>
    <w:rsid w:val="00837462"/>
    <w:rsid w:val="00837E01"/>
    <w:rsid w:val="008403E4"/>
    <w:rsid w:val="00840857"/>
    <w:rsid w:val="0084087C"/>
    <w:rsid w:val="008413BC"/>
    <w:rsid w:val="00841E3C"/>
    <w:rsid w:val="00843762"/>
    <w:rsid w:val="00844C44"/>
    <w:rsid w:val="00847102"/>
    <w:rsid w:val="008473CE"/>
    <w:rsid w:val="00850619"/>
    <w:rsid w:val="00850C69"/>
    <w:rsid w:val="008613DF"/>
    <w:rsid w:val="0086140C"/>
    <w:rsid w:val="00861507"/>
    <w:rsid w:val="008624D1"/>
    <w:rsid w:val="00862F49"/>
    <w:rsid w:val="008649D1"/>
    <w:rsid w:val="00864A89"/>
    <w:rsid w:val="00866C1E"/>
    <w:rsid w:val="00867615"/>
    <w:rsid w:val="00870094"/>
    <w:rsid w:val="00870756"/>
    <w:rsid w:val="00870AF7"/>
    <w:rsid w:val="00871448"/>
    <w:rsid w:val="00871A8A"/>
    <w:rsid w:val="00872314"/>
    <w:rsid w:val="00873275"/>
    <w:rsid w:val="00873744"/>
    <w:rsid w:val="008744CE"/>
    <w:rsid w:val="00874766"/>
    <w:rsid w:val="00874871"/>
    <w:rsid w:val="00881127"/>
    <w:rsid w:val="00881C70"/>
    <w:rsid w:val="00882810"/>
    <w:rsid w:val="00882DC9"/>
    <w:rsid w:val="008843C2"/>
    <w:rsid w:val="008870E0"/>
    <w:rsid w:val="00890509"/>
    <w:rsid w:val="00891220"/>
    <w:rsid w:val="00891275"/>
    <w:rsid w:val="0089210A"/>
    <w:rsid w:val="00892922"/>
    <w:rsid w:val="0089314F"/>
    <w:rsid w:val="00894B9F"/>
    <w:rsid w:val="008956F3"/>
    <w:rsid w:val="00895AF9"/>
    <w:rsid w:val="0089619B"/>
    <w:rsid w:val="00897539"/>
    <w:rsid w:val="008A0576"/>
    <w:rsid w:val="008A23FD"/>
    <w:rsid w:val="008A2F4C"/>
    <w:rsid w:val="008A2F62"/>
    <w:rsid w:val="008A40A1"/>
    <w:rsid w:val="008A6AB3"/>
    <w:rsid w:val="008A6BE8"/>
    <w:rsid w:val="008A744E"/>
    <w:rsid w:val="008A7CE5"/>
    <w:rsid w:val="008A7F9B"/>
    <w:rsid w:val="008B1562"/>
    <w:rsid w:val="008B407A"/>
    <w:rsid w:val="008B4BA9"/>
    <w:rsid w:val="008B4BCE"/>
    <w:rsid w:val="008B6304"/>
    <w:rsid w:val="008B7E3E"/>
    <w:rsid w:val="008C0366"/>
    <w:rsid w:val="008C386A"/>
    <w:rsid w:val="008C6A37"/>
    <w:rsid w:val="008C7462"/>
    <w:rsid w:val="008C752D"/>
    <w:rsid w:val="008C791E"/>
    <w:rsid w:val="008C7A15"/>
    <w:rsid w:val="008C7DD2"/>
    <w:rsid w:val="008D084F"/>
    <w:rsid w:val="008D1127"/>
    <w:rsid w:val="008D3010"/>
    <w:rsid w:val="008D3CEA"/>
    <w:rsid w:val="008D3FB8"/>
    <w:rsid w:val="008D4C01"/>
    <w:rsid w:val="008D4F16"/>
    <w:rsid w:val="008D6F13"/>
    <w:rsid w:val="008D703D"/>
    <w:rsid w:val="008D7397"/>
    <w:rsid w:val="008D754B"/>
    <w:rsid w:val="008E2496"/>
    <w:rsid w:val="008E29DB"/>
    <w:rsid w:val="008E6481"/>
    <w:rsid w:val="008E754D"/>
    <w:rsid w:val="008E7C16"/>
    <w:rsid w:val="008F0CD3"/>
    <w:rsid w:val="008F11E9"/>
    <w:rsid w:val="008F3330"/>
    <w:rsid w:val="008F3DDC"/>
    <w:rsid w:val="008F3E91"/>
    <w:rsid w:val="008F6595"/>
    <w:rsid w:val="008F6EEE"/>
    <w:rsid w:val="009034C9"/>
    <w:rsid w:val="009038E8"/>
    <w:rsid w:val="009046A8"/>
    <w:rsid w:val="00904874"/>
    <w:rsid w:val="0090502B"/>
    <w:rsid w:val="00906F4B"/>
    <w:rsid w:val="00907213"/>
    <w:rsid w:val="00907907"/>
    <w:rsid w:val="00907954"/>
    <w:rsid w:val="00907CE9"/>
    <w:rsid w:val="00910351"/>
    <w:rsid w:val="0091278E"/>
    <w:rsid w:val="00912FC5"/>
    <w:rsid w:val="009135DD"/>
    <w:rsid w:val="00913BF3"/>
    <w:rsid w:val="00914263"/>
    <w:rsid w:val="00914EAC"/>
    <w:rsid w:val="00917A04"/>
    <w:rsid w:val="00920276"/>
    <w:rsid w:val="00922F82"/>
    <w:rsid w:val="009236FF"/>
    <w:rsid w:val="00923870"/>
    <w:rsid w:val="009239D6"/>
    <w:rsid w:val="00923FF0"/>
    <w:rsid w:val="00925CCC"/>
    <w:rsid w:val="00925EDC"/>
    <w:rsid w:val="009264F4"/>
    <w:rsid w:val="00926721"/>
    <w:rsid w:val="0092776B"/>
    <w:rsid w:val="00927EA1"/>
    <w:rsid w:val="0093008C"/>
    <w:rsid w:val="00932BC3"/>
    <w:rsid w:val="00933739"/>
    <w:rsid w:val="009341DD"/>
    <w:rsid w:val="00935472"/>
    <w:rsid w:val="00936389"/>
    <w:rsid w:val="009364F1"/>
    <w:rsid w:val="00936E98"/>
    <w:rsid w:val="009376CE"/>
    <w:rsid w:val="00942D0F"/>
    <w:rsid w:val="00944770"/>
    <w:rsid w:val="00950A2A"/>
    <w:rsid w:val="0095141A"/>
    <w:rsid w:val="009516FA"/>
    <w:rsid w:val="009528EC"/>
    <w:rsid w:val="00954537"/>
    <w:rsid w:val="0095524A"/>
    <w:rsid w:val="0095690A"/>
    <w:rsid w:val="009570C3"/>
    <w:rsid w:val="0096086F"/>
    <w:rsid w:val="00961D49"/>
    <w:rsid w:val="009625BE"/>
    <w:rsid w:val="009633C2"/>
    <w:rsid w:val="009639BC"/>
    <w:rsid w:val="00964543"/>
    <w:rsid w:val="0096620B"/>
    <w:rsid w:val="00970E79"/>
    <w:rsid w:val="009737EC"/>
    <w:rsid w:val="00974C1A"/>
    <w:rsid w:val="009809D6"/>
    <w:rsid w:val="00981EB1"/>
    <w:rsid w:val="009830D6"/>
    <w:rsid w:val="00983849"/>
    <w:rsid w:val="00983B61"/>
    <w:rsid w:val="0098427C"/>
    <w:rsid w:val="009857C6"/>
    <w:rsid w:val="00985D11"/>
    <w:rsid w:val="0098624D"/>
    <w:rsid w:val="009866D3"/>
    <w:rsid w:val="009875F0"/>
    <w:rsid w:val="00987AFD"/>
    <w:rsid w:val="00990D96"/>
    <w:rsid w:val="00992229"/>
    <w:rsid w:val="00992615"/>
    <w:rsid w:val="009933FD"/>
    <w:rsid w:val="00993429"/>
    <w:rsid w:val="009953E6"/>
    <w:rsid w:val="00995598"/>
    <w:rsid w:val="00996856"/>
    <w:rsid w:val="00997634"/>
    <w:rsid w:val="009A1E37"/>
    <w:rsid w:val="009A248F"/>
    <w:rsid w:val="009A5610"/>
    <w:rsid w:val="009A675B"/>
    <w:rsid w:val="009A6A35"/>
    <w:rsid w:val="009A6BE7"/>
    <w:rsid w:val="009A7D91"/>
    <w:rsid w:val="009B0E23"/>
    <w:rsid w:val="009B3564"/>
    <w:rsid w:val="009B416A"/>
    <w:rsid w:val="009B4D52"/>
    <w:rsid w:val="009B5217"/>
    <w:rsid w:val="009B66F4"/>
    <w:rsid w:val="009B7791"/>
    <w:rsid w:val="009C2365"/>
    <w:rsid w:val="009C30B6"/>
    <w:rsid w:val="009C3EA1"/>
    <w:rsid w:val="009C5714"/>
    <w:rsid w:val="009C57FE"/>
    <w:rsid w:val="009C5DBD"/>
    <w:rsid w:val="009C75BC"/>
    <w:rsid w:val="009C7936"/>
    <w:rsid w:val="009D09B7"/>
    <w:rsid w:val="009D0D10"/>
    <w:rsid w:val="009D0FA7"/>
    <w:rsid w:val="009D17E4"/>
    <w:rsid w:val="009D2D39"/>
    <w:rsid w:val="009D3F0D"/>
    <w:rsid w:val="009D5674"/>
    <w:rsid w:val="009D6009"/>
    <w:rsid w:val="009D6CCD"/>
    <w:rsid w:val="009D7433"/>
    <w:rsid w:val="009D76F6"/>
    <w:rsid w:val="009E0A6A"/>
    <w:rsid w:val="009E13C3"/>
    <w:rsid w:val="009E171B"/>
    <w:rsid w:val="009E314F"/>
    <w:rsid w:val="009E5914"/>
    <w:rsid w:val="009E70C6"/>
    <w:rsid w:val="009F07A8"/>
    <w:rsid w:val="009F0858"/>
    <w:rsid w:val="009F0B28"/>
    <w:rsid w:val="009F0B9B"/>
    <w:rsid w:val="009F1296"/>
    <w:rsid w:val="009F18AD"/>
    <w:rsid w:val="009F2457"/>
    <w:rsid w:val="009F3204"/>
    <w:rsid w:val="009F4C2A"/>
    <w:rsid w:val="009F4FD1"/>
    <w:rsid w:val="009F535D"/>
    <w:rsid w:val="009F544E"/>
    <w:rsid w:val="009F5C20"/>
    <w:rsid w:val="009F6315"/>
    <w:rsid w:val="009F79B4"/>
    <w:rsid w:val="009F7BA3"/>
    <w:rsid w:val="00A003C8"/>
    <w:rsid w:val="00A01E50"/>
    <w:rsid w:val="00A01F43"/>
    <w:rsid w:val="00A0237B"/>
    <w:rsid w:val="00A02D70"/>
    <w:rsid w:val="00A05851"/>
    <w:rsid w:val="00A05B0B"/>
    <w:rsid w:val="00A06B2E"/>
    <w:rsid w:val="00A06D5D"/>
    <w:rsid w:val="00A07491"/>
    <w:rsid w:val="00A118F6"/>
    <w:rsid w:val="00A12734"/>
    <w:rsid w:val="00A14AC7"/>
    <w:rsid w:val="00A159FA"/>
    <w:rsid w:val="00A166D3"/>
    <w:rsid w:val="00A16F4B"/>
    <w:rsid w:val="00A179AC"/>
    <w:rsid w:val="00A17E7B"/>
    <w:rsid w:val="00A210E1"/>
    <w:rsid w:val="00A236AE"/>
    <w:rsid w:val="00A26659"/>
    <w:rsid w:val="00A26D61"/>
    <w:rsid w:val="00A27AE5"/>
    <w:rsid w:val="00A31D10"/>
    <w:rsid w:val="00A32B45"/>
    <w:rsid w:val="00A32E58"/>
    <w:rsid w:val="00A34262"/>
    <w:rsid w:val="00A3678B"/>
    <w:rsid w:val="00A37020"/>
    <w:rsid w:val="00A41144"/>
    <w:rsid w:val="00A41594"/>
    <w:rsid w:val="00A418EB"/>
    <w:rsid w:val="00A43252"/>
    <w:rsid w:val="00A4335D"/>
    <w:rsid w:val="00A43BDE"/>
    <w:rsid w:val="00A453BB"/>
    <w:rsid w:val="00A45A15"/>
    <w:rsid w:val="00A461A8"/>
    <w:rsid w:val="00A46787"/>
    <w:rsid w:val="00A47E23"/>
    <w:rsid w:val="00A50B22"/>
    <w:rsid w:val="00A51D1B"/>
    <w:rsid w:val="00A53D27"/>
    <w:rsid w:val="00A53DA0"/>
    <w:rsid w:val="00A5417F"/>
    <w:rsid w:val="00A55C39"/>
    <w:rsid w:val="00A61E73"/>
    <w:rsid w:val="00A62A47"/>
    <w:rsid w:val="00A63E13"/>
    <w:rsid w:val="00A6413E"/>
    <w:rsid w:val="00A6432E"/>
    <w:rsid w:val="00A64858"/>
    <w:rsid w:val="00A64F0F"/>
    <w:rsid w:val="00A655E3"/>
    <w:rsid w:val="00A66711"/>
    <w:rsid w:val="00A707C7"/>
    <w:rsid w:val="00A70F60"/>
    <w:rsid w:val="00A71E06"/>
    <w:rsid w:val="00A7262E"/>
    <w:rsid w:val="00A727B2"/>
    <w:rsid w:val="00A7617C"/>
    <w:rsid w:val="00A7745F"/>
    <w:rsid w:val="00A77EF2"/>
    <w:rsid w:val="00A77FA8"/>
    <w:rsid w:val="00A807F5"/>
    <w:rsid w:val="00A815AB"/>
    <w:rsid w:val="00A82500"/>
    <w:rsid w:val="00A830E1"/>
    <w:rsid w:val="00A84717"/>
    <w:rsid w:val="00A85999"/>
    <w:rsid w:val="00A8644F"/>
    <w:rsid w:val="00A87E08"/>
    <w:rsid w:val="00A903F3"/>
    <w:rsid w:val="00A9379B"/>
    <w:rsid w:val="00A93B8C"/>
    <w:rsid w:val="00A94992"/>
    <w:rsid w:val="00A95AFD"/>
    <w:rsid w:val="00A95B52"/>
    <w:rsid w:val="00A96318"/>
    <w:rsid w:val="00AA008A"/>
    <w:rsid w:val="00AA0796"/>
    <w:rsid w:val="00AA2A31"/>
    <w:rsid w:val="00AA3E24"/>
    <w:rsid w:val="00AA67C4"/>
    <w:rsid w:val="00AB5B3F"/>
    <w:rsid w:val="00AB6C99"/>
    <w:rsid w:val="00AB79D6"/>
    <w:rsid w:val="00AB7D32"/>
    <w:rsid w:val="00AC0DF5"/>
    <w:rsid w:val="00AC11E8"/>
    <w:rsid w:val="00AC2956"/>
    <w:rsid w:val="00AC2C7C"/>
    <w:rsid w:val="00AC4A09"/>
    <w:rsid w:val="00AC4D78"/>
    <w:rsid w:val="00AC5B1D"/>
    <w:rsid w:val="00AC6603"/>
    <w:rsid w:val="00AC68C5"/>
    <w:rsid w:val="00AC6C18"/>
    <w:rsid w:val="00AC6C58"/>
    <w:rsid w:val="00AC7090"/>
    <w:rsid w:val="00AC73CB"/>
    <w:rsid w:val="00AC76F9"/>
    <w:rsid w:val="00AC78A5"/>
    <w:rsid w:val="00AC78FA"/>
    <w:rsid w:val="00AC7919"/>
    <w:rsid w:val="00AD19CD"/>
    <w:rsid w:val="00AD1ABA"/>
    <w:rsid w:val="00AD22E2"/>
    <w:rsid w:val="00AD278D"/>
    <w:rsid w:val="00AD3225"/>
    <w:rsid w:val="00AD3854"/>
    <w:rsid w:val="00AD4389"/>
    <w:rsid w:val="00AD4851"/>
    <w:rsid w:val="00AD491B"/>
    <w:rsid w:val="00AD59B8"/>
    <w:rsid w:val="00AD5A0A"/>
    <w:rsid w:val="00AD6885"/>
    <w:rsid w:val="00AD766F"/>
    <w:rsid w:val="00AE03D2"/>
    <w:rsid w:val="00AE1AD4"/>
    <w:rsid w:val="00AE22C6"/>
    <w:rsid w:val="00AE2DDC"/>
    <w:rsid w:val="00AE3F33"/>
    <w:rsid w:val="00AE440B"/>
    <w:rsid w:val="00AE4968"/>
    <w:rsid w:val="00AE5297"/>
    <w:rsid w:val="00AE5644"/>
    <w:rsid w:val="00AE5986"/>
    <w:rsid w:val="00AE64B6"/>
    <w:rsid w:val="00AE652E"/>
    <w:rsid w:val="00AE692F"/>
    <w:rsid w:val="00AE7DBC"/>
    <w:rsid w:val="00AF00F6"/>
    <w:rsid w:val="00AF302D"/>
    <w:rsid w:val="00AF3097"/>
    <w:rsid w:val="00AF3174"/>
    <w:rsid w:val="00AF4F2F"/>
    <w:rsid w:val="00AF7060"/>
    <w:rsid w:val="00AF719D"/>
    <w:rsid w:val="00AF76CB"/>
    <w:rsid w:val="00AF7D50"/>
    <w:rsid w:val="00B00505"/>
    <w:rsid w:val="00B0245B"/>
    <w:rsid w:val="00B02D4C"/>
    <w:rsid w:val="00B03140"/>
    <w:rsid w:val="00B037A4"/>
    <w:rsid w:val="00B04C3E"/>
    <w:rsid w:val="00B04ED5"/>
    <w:rsid w:val="00B05780"/>
    <w:rsid w:val="00B06082"/>
    <w:rsid w:val="00B061DF"/>
    <w:rsid w:val="00B062A4"/>
    <w:rsid w:val="00B07693"/>
    <w:rsid w:val="00B12C95"/>
    <w:rsid w:val="00B12D44"/>
    <w:rsid w:val="00B13165"/>
    <w:rsid w:val="00B14F53"/>
    <w:rsid w:val="00B20276"/>
    <w:rsid w:val="00B2052A"/>
    <w:rsid w:val="00B23F02"/>
    <w:rsid w:val="00B242AF"/>
    <w:rsid w:val="00B2553B"/>
    <w:rsid w:val="00B25731"/>
    <w:rsid w:val="00B2780B"/>
    <w:rsid w:val="00B3193E"/>
    <w:rsid w:val="00B31A1F"/>
    <w:rsid w:val="00B32BA0"/>
    <w:rsid w:val="00B35732"/>
    <w:rsid w:val="00B3588E"/>
    <w:rsid w:val="00B402B6"/>
    <w:rsid w:val="00B419B2"/>
    <w:rsid w:val="00B42516"/>
    <w:rsid w:val="00B43653"/>
    <w:rsid w:val="00B436D5"/>
    <w:rsid w:val="00B46694"/>
    <w:rsid w:val="00B46D3D"/>
    <w:rsid w:val="00B47B17"/>
    <w:rsid w:val="00B512EC"/>
    <w:rsid w:val="00B51365"/>
    <w:rsid w:val="00B51AB4"/>
    <w:rsid w:val="00B52257"/>
    <w:rsid w:val="00B5309E"/>
    <w:rsid w:val="00B53516"/>
    <w:rsid w:val="00B5387D"/>
    <w:rsid w:val="00B55228"/>
    <w:rsid w:val="00B56308"/>
    <w:rsid w:val="00B56795"/>
    <w:rsid w:val="00B5688D"/>
    <w:rsid w:val="00B576F8"/>
    <w:rsid w:val="00B57A28"/>
    <w:rsid w:val="00B57B2C"/>
    <w:rsid w:val="00B62CD1"/>
    <w:rsid w:val="00B65256"/>
    <w:rsid w:val="00B65A08"/>
    <w:rsid w:val="00B66629"/>
    <w:rsid w:val="00B66668"/>
    <w:rsid w:val="00B66E4E"/>
    <w:rsid w:val="00B66F45"/>
    <w:rsid w:val="00B67077"/>
    <w:rsid w:val="00B678A9"/>
    <w:rsid w:val="00B67E4D"/>
    <w:rsid w:val="00B70403"/>
    <w:rsid w:val="00B705B7"/>
    <w:rsid w:val="00B70F0A"/>
    <w:rsid w:val="00B7423C"/>
    <w:rsid w:val="00B74A77"/>
    <w:rsid w:val="00B754FD"/>
    <w:rsid w:val="00B760B1"/>
    <w:rsid w:val="00B8000E"/>
    <w:rsid w:val="00B80386"/>
    <w:rsid w:val="00B80CDA"/>
    <w:rsid w:val="00B8239A"/>
    <w:rsid w:val="00B82D06"/>
    <w:rsid w:val="00B8421A"/>
    <w:rsid w:val="00B84C7F"/>
    <w:rsid w:val="00B850A7"/>
    <w:rsid w:val="00B850EC"/>
    <w:rsid w:val="00B85D47"/>
    <w:rsid w:val="00B8653A"/>
    <w:rsid w:val="00B86D98"/>
    <w:rsid w:val="00B870AF"/>
    <w:rsid w:val="00B90D22"/>
    <w:rsid w:val="00B94ED9"/>
    <w:rsid w:val="00B952CB"/>
    <w:rsid w:val="00B954D4"/>
    <w:rsid w:val="00B97240"/>
    <w:rsid w:val="00B97745"/>
    <w:rsid w:val="00B977BD"/>
    <w:rsid w:val="00BA070B"/>
    <w:rsid w:val="00BA2754"/>
    <w:rsid w:val="00BA3624"/>
    <w:rsid w:val="00BA5902"/>
    <w:rsid w:val="00BA5AA2"/>
    <w:rsid w:val="00BA5D45"/>
    <w:rsid w:val="00BB1402"/>
    <w:rsid w:val="00BB2B32"/>
    <w:rsid w:val="00BB2C08"/>
    <w:rsid w:val="00BB3D9D"/>
    <w:rsid w:val="00BB45D2"/>
    <w:rsid w:val="00BB67DA"/>
    <w:rsid w:val="00BB69DB"/>
    <w:rsid w:val="00BB6C8E"/>
    <w:rsid w:val="00BC0E2E"/>
    <w:rsid w:val="00BC1DAF"/>
    <w:rsid w:val="00BC2076"/>
    <w:rsid w:val="00BC2C30"/>
    <w:rsid w:val="00BC3B90"/>
    <w:rsid w:val="00BC4F57"/>
    <w:rsid w:val="00BC5EF7"/>
    <w:rsid w:val="00BD0AA5"/>
    <w:rsid w:val="00BD1380"/>
    <w:rsid w:val="00BD235C"/>
    <w:rsid w:val="00BD3A21"/>
    <w:rsid w:val="00BD4720"/>
    <w:rsid w:val="00BD62A0"/>
    <w:rsid w:val="00BD7103"/>
    <w:rsid w:val="00BD723C"/>
    <w:rsid w:val="00BD73F5"/>
    <w:rsid w:val="00BE21A0"/>
    <w:rsid w:val="00BE22ED"/>
    <w:rsid w:val="00BE297D"/>
    <w:rsid w:val="00BE2C63"/>
    <w:rsid w:val="00BE500A"/>
    <w:rsid w:val="00BE6367"/>
    <w:rsid w:val="00BE673A"/>
    <w:rsid w:val="00BE6BF2"/>
    <w:rsid w:val="00BF120D"/>
    <w:rsid w:val="00BF1FC7"/>
    <w:rsid w:val="00BF2C9C"/>
    <w:rsid w:val="00BF2E44"/>
    <w:rsid w:val="00BF4C9E"/>
    <w:rsid w:val="00BF4FEB"/>
    <w:rsid w:val="00BF5C0D"/>
    <w:rsid w:val="00C00545"/>
    <w:rsid w:val="00C01E38"/>
    <w:rsid w:val="00C031DB"/>
    <w:rsid w:val="00C05DE9"/>
    <w:rsid w:val="00C0769B"/>
    <w:rsid w:val="00C07DB3"/>
    <w:rsid w:val="00C10138"/>
    <w:rsid w:val="00C10D13"/>
    <w:rsid w:val="00C213C0"/>
    <w:rsid w:val="00C21AA2"/>
    <w:rsid w:val="00C223AE"/>
    <w:rsid w:val="00C2302A"/>
    <w:rsid w:val="00C233DF"/>
    <w:rsid w:val="00C23F15"/>
    <w:rsid w:val="00C26837"/>
    <w:rsid w:val="00C27128"/>
    <w:rsid w:val="00C33A83"/>
    <w:rsid w:val="00C3475E"/>
    <w:rsid w:val="00C35A7F"/>
    <w:rsid w:val="00C35F2D"/>
    <w:rsid w:val="00C360E3"/>
    <w:rsid w:val="00C3678C"/>
    <w:rsid w:val="00C371F4"/>
    <w:rsid w:val="00C37A29"/>
    <w:rsid w:val="00C37F4F"/>
    <w:rsid w:val="00C42E7F"/>
    <w:rsid w:val="00C4416F"/>
    <w:rsid w:val="00C454E4"/>
    <w:rsid w:val="00C45D86"/>
    <w:rsid w:val="00C472C4"/>
    <w:rsid w:val="00C476AD"/>
    <w:rsid w:val="00C5119F"/>
    <w:rsid w:val="00C5184A"/>
    <w:rsid w:val="00C51912"/>
    <w:rsid w:val="00C51AC0"/>
    <w:rsid w:val="00C521F1"/>
    <w:rsid w:val="00C52216"/>
    <w:rsid w:val="00C5237A"/>
    <w:rsid w:val="00C5280E"/>
    <w:rsid w:val="00C546F2"/>
    <w:rsid w:val="00C55A0F"/>
    <w:rsid w:val="00C5661D"/>
    <w:rsid w:val="00C56970"/>
    <w:rsid w:val="00C573D3"/>
    <w:rsid w:val="00C57A23"/>
    <w:rsid w:val="00C616DF"/>
    <w:rsid w:val="00C616EE"/>
    <w:rsid w:val="00C62D64"/>
    <w:rsid w:val="00C62E1E"/>
    <w:rsid w:val="00C63DE9"/>
    <w:rsid w:val="00C643BA"/>
    <w:rsid w:val="00C65BAB"/>
    <w:rsid w:val="00C65E4F"/>
    <w:rsid w:val="00C675A9"/>
    <w:rsid w:val="00C67F06"/>
    <w:rsid w:val="00C71569"/>
    <w:rsid w:val="00C716A0"/>
    <w:rsid w:val="00C730DE"/>
    <w:rsid w:val="00C736BB"/>
    <w:rsid w:val="00C74E80"/>
    <w:rsid w:val="00C8031B"/>
    <w:rsid w:val="00C82645"/>
    <w:rsid w:val="00C82892"/>
    <w:rsid w:val="00C834AE"/>
    <w:rsid w:val="00C83A02"/>
    <w:rsid w:val="00C856F1"/>
    <w:rsid w:val="00C914C8"/>
    <w:rsid w:val="00C916CB"/>
    <w:rsid w:val="00C96155"/>
    <w:rsid w:val="00C96B1D"/>
    <w:rsid w:val="00CA11C2"/>
    <w:rsid w:val="00CA78B1"/>
    <w:rsid w:val="00CA7C39"/>
    <w:rsid w:val="00CA7E44"/>
    <w:rsid w:val="00CB0B84"/>
    <w:rsid w:val="00CB1061"/>
    <w:rsid w:val="00CB2020"/>
    <w:rsid w:val="00CB208A"/>
    <w:rsid w:val="00CB2CE8"/>
    <w:rsid w:val="00CB42FC"/>
    <w:rsid w:val="00CB557E"/>
    <w:rsid w:val="00CB6368"/>
    <w:rsid w:val="00CB6F5F"/>
    <w:rsid w:val="00CB7710"/>
    <w:rsid w:val="00CC0B46"/>
    <w:rsid w:val="00CC21DF"/>
    <w:rsid w:val="00CC25B8"/>
    <w:rsid w:val="00CC2FF4"/>
    <w:rsid w:val="00CC3098"/>
    <w:rsid w:val="00CC3174"/>
    <w:rsid w:val="00CC3F17"/>
    <w:rsid w:val="00CC497D"/>
    <w:rsid w:val="00CC5DA2"/>
    <w:rsid w:val="00CC5DA6"/>
    <w:rsid w:val="00CC60F2"/>
    <w:rsid w:val="00CC64CF"/>
    <w:rsid w:val="00CD1AB8"/>
    <w:rsid w:val="00CD25DB"/>
    <w:rsid w:val="00CD271E"/>
    <w:rsid w:val="00CD27E5"/>
    <w:rsid w:val="00CD28AE"/>
    <w:rsid w:val="00CD336B"/>
    <w:rsid w:val="00CD3BE9"/>
    <w:rsid w:val="00CD3C92"/>
    <w:rsid w:val="00CD51AB"/>
    <w:rsid w:val="00CD6CC6"/>
    <w:rsid w:val="00CD7D92"/>
    <w:rsid w:val="00CE12D8"/>
    <w:rsid w:val="00CE1F24"/>
    <w:rsid w:val="00CE3606"/>
    <w:rsid w:val="00CE36E8"/>
    <w:rsid w:val="00CE3D11"/>
    <w:rsid w:val="00CE428E"/>
    <w:rsid w:val="00CE42A4"/>
    <w:rsid w:val="00CE44F1"/>
    <w:rsid w:val="00CE5288"/>
    <w:rsid w:val="00CE5553"/>
    <w:rsid w:val="00CE5FE3"/>
    <w:rsid w:val="00CE6203"/>
    <w:rsid w:val="00CF08EE"/>
    <w:rsid w:val="00CF3203"/>
    <w:rsid w:val="00CF4024"/>
    <w:rsid w:val="00CF6430"/>
    <w:rsid w:val="00CF67C7"/>
    <w:rsid w:val="00CF6C70"/>
    <w:rsid w:val="00CF7E4E"/>
    <w:rsid w:val="00D003CC"/>
    <w:rsid w:val="00D00FFC"/>
    <w:rsid w:val="00D01EA4"/>
    <w:rsid w:val="00D020A1"/>
    <w:rsid w:val="00D02412"/>
    <w:rsid w:val="00D02DF2"/>
    <w:rsid w:val="00D03341"/>
    <w:rsid w:val="00D03F1C"/>
    <w:rsid w:val="00D05C12"/>
    <w:rsid w:val="00D05D64"/>
    <w:rsid w:val="00D06462"/>
    <w:rsid w:val="00D07AC1"/>
    <w:rsid w:val="00D1070E"/>
    <w:rsid w:val="00D10AF7"/>
    <w:rsid w:val="00D13FDF"/>
    <w:rsid w:val="00D1422A"/>
    <w:rsid w:val="00D16B1C"/>
    <w:rsid w:val="00D23B52"/>
    <w:rsid w:val="00D2780B"/>
    <w:rsid w:val="00D304FE"/>
    <w:rsid w:val="00D308DE"/>
    <w:rsid w:val="00D309BF"/>
    <w:rsid w:val="00D32E08"/>
    <w:rsid w:val="00D32F7D"/>
    <w:rsid w:val="00D341FE"/>
    <w:rsid w:val="00D343E8"/>
    <w:rsid w:val="00D41D24"/>
    <w:rsid w:val="00D42406"/>
    <w:rsid w:val="00D453D2"/>
    <w:rsid w:val="00D45A0E"/>
    <w:rsid w:val="00D47036"/>
    <w:rsid w:val="00D476AB"/>
    <w:rsid w:val="00D5375E"/>
    <w:rsid w:val="00D53ABF"/>
    <w:rsid w:val="00D53C6D"/>
    <w:rsid w:val="00D54566"/>
    <w:rsid w:val="00D54CFE"/>
    <w:rsid w:val="00D560D4"/>
    <w:rsid w:val="00D56743"/>
    <w:rsid w:val="00D56ACE"/>
    <w:rsid w:val="00D56FCA"/>
    <w:rsid w:val="00D57FE6"/>
    <w:rsid w:val="00D602CB"/>
    <w:rsid w:val="00D6068B"/>
    <w:rsid w:val="00D62539"/>
    <w:rsid w:val="00D62965"/>
    <w:rsid w:val="00D63811"/>
    <w:rsid w:val="00D64538"/>
    <w:rsid w:val="00D64AFE"/>
    <w:rsid w:val="00D64B91"/>
    <w:rsid w:val="00D64ED9"/>
    <w:rsid w:val="00D651E0"/>
    <w:rsid w:val="00D7055A"/>
    <w:rsid w:val="00D718C9"/>
    <w:rsid w:val="00D738BA"/>
    <w:rsid w:val="00D77BBD"/>
    <w:rsid w:val="00D80BDC"/>
    <w:rsid w:val="00D81D8D"/>
    <w:rsid w:val="00D81E69"/>
    <w:rsid w:val="00D8326D"/>
    <w:rsid w:val="00D83517"/>
    <w:rsid w:val="00D848CE"/>
    <w:rsid w:val="00D84954"/>
    <w:rsid w:val="00D901F6"/>
    <w:rsid w:val="00D9089D"/>
    <w:rsid w:val="00D92D05"/>
    <w:rsid w:val="00D92E0B"/>
    <w:rsid w:val="00D93819"/>
    <w:rsid w:val="00D953A7"/>
    <w:rsid w:val="00D95931"/>
    <w:rsid w:val="00D96F40"/>
    <w:rsid w:val="00D97C29"/>
    <w:rsid w:val="00D97D20"/>
    <w:rsid w:val="00DA2C67"/>
    <w:rsid w:val="00DA4237"/>
    <w:rsid w:val="00DA5CD5"/>
    <w:rsid w:val="00DA5F06"/>
    <w:rsid w:val="00DA67A5"/>
    <w:rsid w:val="00DA69F3"/>
    <w:rsid w:val="00DA76F5"/>
    <w:rsid w:val="00DA7F97"/>
    <w:rsid w:val="00DB0226"/>
    <w:rsid w:val="00DB0275"/>
    <w:rsid w:val="00DB052C"/>
    <w:rsid w:val="00DB06DF"/>
    <w:rsid w:val="00DB1C78"/>
    <w:rsid w:val="00DB5D1B"/>
    <w:rsid w:val="00DB617E"/>
    <w:rsid w:val="00DB717B"/>
    <w:rsid w:val="00DC03B4"/>
    <w:rsid w:val="00DC0875"/>
    <w:rsid w:val="00DC099C"/>
    <w:rsid w:val="00DC216B"/>
    <w:rsid w:val="00DC275B"/>
    <w:rsid w:val="00DC28B7"/>
    <w:rsid w:val="00DC2DBE"/>
    <w:rsid w:val="00DC47CB"/>
    <w:rsid w:val="00DC5B24"/>
    <w:rsid w:val="00DD0179"/>
    <w:rsid w:val="00DD14E6"/>
    <w:rsid w:val="00DD1AE8"/>
    <w:rsid w:val="00DD1B34"/>
    <w:rsid w:val="00DD485C"/>
    <w:rsid w:val="00DD4A83"/>
    <w:rsid w:val="00DD62B9"/>
    <w:rsid w:val="00DD7F70"/>
    <w:rsid w:val="00DE0488"/>
    <w:rsid w:val="00DE0E59"/>
    <w:rsid w:val="00DE1D34"/>
    <w:rsid w:val="00DE3298"/>
    <w:rsid w:val="00DE32B7"/>
    <w:rsid w:val="00DE3F43"/>
    <w:rsid w:val="00DE4936"/>
    <w:rsid w:val="00DE51AD"/>
    <w:rsid w:val="00DE5880"/>
    <w:rsid w:val="00DE6206"/>
    <w:rsid w:val="00DF01BC"/>
    <w:rsid w:val="00DF228B"/>
    <w:rsid w:val="00DF4275"/>
    <w:rsid w:val="00DF4722"/>
    <w:rsid w:val="00DF50DB"/>
    <w:rsid w:val="00DF7448"/>
    <w:rsid w:val="00E00615"/>
    <w:rsid w:val="00E00DFC"/>
    <w:rsid w:val="00E00E65"/>
    <w:rsid w:val="00E0144D"/>
    <w:rsid w:val="00E017C2"/>
    <w:rsid w:val="00E02356"/>
    <w:rsid w:val="00E02568"/>
    <w:rsid w:val="00E041E9"/>
    <w:rsid w:val="00E05631"/>
    <w:rsid w:val="00E05FAE"/>
    <w:rsid w:val="00E0602D"/>
    <w:rsid w:val="00E070DA"/>
    <w:rsid w:val="00E117D4"/>
    <w:rsid w:val="00E15829"/>
    <w:rsid w:val="00E1691A"/>
    <w:rsid w:val="00E2054B"/>
    <w:rsid w:val="00E206B5"/>
    <w:rsid w:val="00E20E3C"/>
    <w:rsid w:val="00E21CAE"/>
    <w:rsid w:val="00E235EC"/>
    <w:rsid w:val="00E23A04"/>
    <w:rsid w:val="00E23B56"/>
    <w:rsid w:val="00E24351"/>
    <w:rsid w:val="00E26BCA"/>
    <w:rsid w:val="00E279F1"/>
    <w:rsid w:val="00E3029E"/>
    <w:rsid w:val="00E303A3"/>
    <w:rsid w:val="00E30E9C"/>
    <w:rsid w:val="00E353F2"/>
    <w:rsid w:val="00E35C43"/>
    <w:rsid w:val="00E36800"/>
    <w:rsid w:val="00E37E6B"/>
    <w:rsid w:val="00E37F96"/>
    <w:rsid w:val="00E408FC"/>
    <w:rsid w:val="00E40AD1"/>
    <w:rsid w:val="00E40CF6"/>
    <w:rsid w:val="00E41CCE"/>
    <w:rsid w:val="00E43A05"/>
    <w:rsid w:val="00E455DF"/>
    <w:rsid w:val="00E464DA"/>
    <w:rsid w:val="00E4657D"/>
    <w:rsid w:val="00E502A9"/>
    <w:rsid w:val="00E510A0"/>
    <w:rsid w:val="00E5130C"/>
    <w:rsid w:val="00E519EB"/>
    <w:rsid w:val="00E5262D"/>
    <w:rsid w:val="00E5326C"/>
    <w:rsid w:val="00E53F80"/>
    <w:rsid w:val="00E5583C"/>
    <w:rsid w:val="00E57AD0"/>
    <w:rsid w:val="00E57DAF"/>
    <w:rsid w:val="00E60146"/>
    <w:rsid w:val="00E62DC3"/>
    <w:rsid w:val="00E63022"/>
    <w:rsid w:val="00E64FC3"/>
    <w:rsid w:val="00E66184"/>
    <w:rsid w:val="00E67A6B"/>
    <w:rsid w:val="00E70658"/>
    <w:rsid w:val="00E73A56"/>
    <w:rsid w:val="00E764D0"/>
    <w:rsid w:val="00E7666E"/>
    <w:rsid w:val="00E8042B"/>
    <w:rsid w:val="00E807AD"/>
    <w:rsid w:val="00E810F5"/>
    <w:rsid w:val="00E811F1"/>
    <w:rsid w:val="00E81A62"/>
    <w:rsid w:val="00E829FF"/>
    <w:rsid w:val="00E83C26"/>
    <w:rsid w:val="00E84EF6"/>
    <w:rsid w:val="00E851BF"/>
    <w:rsid w:val="00E85D0E"/>
    <w:rsid w:val="00E86BAE"/>
    <w:rsid w:val="00E87602"/>
    <w:rsid w:val="00E918DF"/>
    <w:rsid w:val="00E92279"/>
    <w:rsid w:val="00E92F4A"/>
    <w:rsid w:val="00E9315F"/>
    <w:rsid w:val="00E93336"/>
    <w:rsid w:val="00E937ED"/>
    <w:rsid w:val="00E93C8B"/>
    <w:rsid w:val="00E93F89"/>
    <w:rsid w:val="00E94C33"/>
    <w:rsid w:val="00E9509E"/>
    <w:rsid w:val="00EA027D"/>
    <w:rsid w:val="00EA2444"/>
    <w:rsid w:val="00EA29B0"/>
    <w:rsid w:val="00EA5449"/>
    <w:rsid w:val="00EA654D"/>
    <w:rsid w:val="00EA7C31"/>
    <w:rsid w:val="00EB0619"/>
    <w:rsid w:val="00EB07F0"/>
    <w:rsid w:val="00EB197E"/>
    <w:rsid w:val="00EB1E47"/>
    <w:rsid w:val="00EB48FF"/>
    <w:rsid w:val="00EB54BD"/>
    <w:rsid w:val="00EB62EE"/>
    <w:rsid w:val="00EB69B8"/>
    <w:rsid w:val="00EB6BD0"/>
    <w:rsid w:val="00EB716A"/>
    <w:rsid w:val="00EB7270"/>
    <w:rsid w:val="00EB742F"/>
    <w:rsid w:val="00EB76EC"/>
    <w:rsid w:val="00EB7A59"/>
    <w:rsid w:val="00EC093D"/>
    <w:rsid w:val="00EC3A27"/>
    <w:rsid w:val="00EC3F72"/>
    <w:rsid w:val="00EC475D"/>
    <w:rsid w:val="00EC481A"/>
    <w:rsid w:val="00EC59FE"/>
    <w:rsid w:val="00ED13AE"/>
    <w:rsid w:val="00ED40B4"/>
    <w:rsid w:val="00EE04F7"/>
    <w:rsid w:val="00EE0540"/>
    <w:rsid w:val="00EE3C88"/>
    <w:rsid w:val="00EE581A"/>
    <w:rsid w:val="00EF06BC"/>
    <w:rsid w:val="00EF0780"/>
    <w:rsid w:val="00EF18D8"/>
    <w:rsid w:val="00EF1ED6"/>
    <w:rsid w:val="00EF3BD0"/>
    <w:rsid w:val="00EF3F46"/>
    <w:rsid w:val="00EF4025"/>
    <w:rsid w:val="00EF405B"/>
    <w:rsid w:val="00EF4D3F"/>
    <w:rsid w:val="00EF6393"/>
    <w:rsid w:val="00EF71A6"/>
    <w:rsid w:val="00EF76C6"/>
    <w:rsid w:val="00F00485"/>
    <w:rsid w:val="00F0120D"/>
    <w:rsid w:val="00F01BC1"/>
    <w:rsid w:val="00F02631"/>
    <w:rsid w:val="00F02C61"/>
    <w:rsid w:val="00F0321C"/>
    <w:rsid w:val="00F0346F"/>
    <w:rsid w:val="00F04EC1"/>
    <w:rsid w:val="00F04F87"/>
    <w:rsid w:val="00F051C3"/>
    <w:rsid w:val="00F076E4"/>
    <w:rsid w:val="00F07942"/>
    <w:rsid w:val="00F117F9"/>
    <w:rsid w:val="00F11EA2"/>
    <w:rsid w:val="00F13A4B"/>
    <w:rsid w:val="00F157A2"/>
    <w:rsid w:val="00F160B5"/>
    <w:rsid w:val="00F1717F"/>
    <w:rsid w:val="00F20CA1"/>
    <w:rsid w:val="00F21117"/>
    <w:rsid w:val="00F219EE"/>
    <w:rsid w:val="00F2332A"/>
    <w:rsid w:val="00F233BC"/>
    <w:rsid w:val="00F2371F"/>
    <w:rsid w:val="00F246FB"/>
    <w:rsid w:val="00F25508"/>
    <w:rsid w:val="00F25FE4"/>
    <w:rsid w:val="00F260C7"/>
    <w:rsid w:val="00F2747A"/>
    <w:rsid w:val="00F27E86"/>
    <w:rsid w:val="00F30090"/>
    <w:rsid w:val="00F3196B"/>
    <w:rsid w:val="00F33D9F"/>
    <w:rsid w:val="00F34791"/>
    <w:rsid w:val="00F35A76"/>
    <w:rsid w:val="00F370D2"/>
    <w:rsid w:val="00F3732F"/>
    <w:rsid w:val="00F40253"/>
    <w:rsid w:val="00F40989"/>
    <w:rsid w:val="00F41EDC"/>
    <w:rsid w:val="00F44189"/>
    <w:rsid w:val="00F4597C"/>
    <w:rsid w:val="00F45B5B"/>
    <w:rsid w:val="00F4785B"/>
    <w:rsid w:val="00F47C9B"/>
    <w:rsid w:val="00F50ADE"/>
    <w:rsid w:val="00F51327"/>
    <w:rsid w:val="00F5145D"/>
    <w:rsid w:val="00F51EC1"/>
    <w:rsid w:val="00F5258F"/>
    <w:rsid w:val="00F5372F"/>
    <w:rsid w:val="00F54141"/>
    <w:rsid w:val="00F5526B"/>
    <w:rsid w:val="00F55710"/>
    <w:rsid w:val="00F57AA0"/>
    <w:rsid w:val="00F6066F"/>
    <w:rsid w:val="00F62439"/>
    <w:rsid w:val="00F62BD6"/>
    <w:rsid w:val="00F6316B"/>
    <w:rsid w:val="00F64184"/>
    <w:rsid w:val="00F648AC"/>
    <w:rsid w:val="00F65280"/>
    <w:rsid w:val="00F65CAC"/>
    <w:rsid w:val="00F66598"/>
    <w:rsid w:val="00F67520"/>
    <w:rsid w:val="00F67C3A"/>
    <w:rsid w:val="00F71005"/>
    <w:rsid w:val="00F7279D"/>
    <w:rsid w:val="00F73098"/>
    <w:rsid w:val="00F737BA"/>
    <w:rsid w:val="00F73E30"/>
    <w:rsid w:val="00F74C71"/>
    <w:rsid w:val="00F75728"/>
    <w:rsid w:val="00F75B50"/>
    <w:rsid w:val="00F766B5"/>
    <w:rsid w:val="00F77A5E"/>
    <w:rsid w:val="00F77C5F"/>
    <w:rsid w:val="00F809A3"/>
    <w:rsid w:val="00F81B17"/>
    <w:rsid w:val="00F82671"/>
    <w:rsid w:val="00F826DB"/>
    <w:rsid w:val="00F83A0D"/>
    <w:rsid w:val="00F83CC5"/>
    <w:rsid w:val="00F84C82"/>
    <w:rsid w:val="00F852E9"/>
    <w:rsid w:val="00F85CC1"/>
    <w:rsid w:val="00F872EE"/>
    <w:rsid w:val="00F91380"/>
    <w:rsid w:val="00F91BCB"/>
    <w:rsid w:val="00F92D07"/>
    <w:rsid w:val="00F93173"/>
    <w:rsid w:val="00F95CB4"/>
    <w:rsid w:val="00F9665B"/>
    <w:rsid w:val="00F9799D"/>
    <w:rsid w:val="00FA242B"/>
    <w:rsid w:val="00FA30AC"/>
    <w:rsid w:val="00FA495B"/>
    <w:rsid w:val="00FA4B6B"/>
    <w:rsid w:val="00FA4CFE"/>
    <w:rsid w:val="00FA552B"/>
    <w:rsid w:val="00FA58F3"/>
    <w:rsid w:val="00FA7FB2"/>
    <w:rsid w:val="00FA7FC0"/>
    <w:rsid w:val="00FB24DC"/>
    <w:rsid w:val="00FB25AC"/>
    <w:rsid w:val="00FB25CE"/>
    <w:rsid w:val="00FB3B60"/>
    <w:rsid w:val="00FB4D51"/>
    <w:rsid w:val="00FB5C24"/>
    <w:rsid w:val="00FB6E5A"/>
    <w:rsid w:val="00FB75FA"/>
    <w:rsid w:val="00FB78EC"/>
    <w:rsid w:val="00FC05FB"/>
    <w:rsid w:val="00FC0613"/>
    <w:rsid w:val="00FC213B"/>
    <w:rsid w:val="00FC2CC2"/>
    <w:rsid w:val="00FC50A4"/>
    <w:rsid w:val="00FC52B6"/>
    <w:rsid w:val="00FC5D02"/>
    <w:rsid w:val="00FC6850"/>
    <w:rsid w:val="00FC7A28"/>
    <w:rsid w:val="00FC7F2B"/>
    <w:rsid w:val="00FD04D6"/>
    <w:rsid w:val="00FD14F8"/>
    <w:rsid w:val="00FD18EC"/>
    <w:rsid w:val="00FD20C8"/>
    <w:rsid w:val="00FD4862"/>
    <w:rsid w:val="00FD4C8B"/>
    <w:rsid w:val="00FD525F"/>
    <w:rsid w:val="00FD5DA3"/>
    <w:rsid w:val="00FD65AB"/>
    <w:rsid w:val="00FD77A4"/>
    <w:rsid w:val="00FD7932"/>
    <w:rsid w:val="00FD7F23"/>
    <w:rsid w:val="00FE007E"/>
    <w:rsid w:val="00FE249E"/>
    <w:rsid w:val="00FE2916"/>
    <w:rsid w:val="00FE3511"/>
    <w:rsid w:val="00FE4D78"/>
    <w:rsid w:val="00FE51F8"/>
    <w:rsid w:val="00FE592C"/>
    <w:rsid w:val="00FE6EE9"/>
    <w:rsid w:val="00FE6F37"/>
    <w:rsid w:val="00FE7332"/>
    <w:rsid w:val="00FF1322"/>
    <w:rsid w:val="00FF1582"/>
    <w:rsid w:val="00FF1B33"/>
    <w:rsid w:val="00FF206E"/>
    <w:rsid w:val="00FF2AEE"/>
    <w:rsid w:val="00FF34DE"/>
    <w:rsid w:val="00FF56AF"/>
    <w:rsid w:val="00FF72D7"/>
    <w:rsid w:val="00FF73D2"/>
    <w:rsid w:val="00FF74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9911D4"/>
  <w15:chartTrackingRefBased/>
  <w15:docId w15:val="{09D51FBF-7FC6-4A80-B13C-6B2BC175C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F4C71"/>
    <w:rPr>
      <w:rFonts w:ascii="AdvPS8E9A" w:hAnsi="AdvPS8E9A" w:hint="default"/>
      <w:b w:val="0"/>
      <w:bCs w:val="0"/>
      <w:i w:val="0"/>
      <w:iCs w:val="0"/>
      <w:color w:val="231F1F"/>
      <w:sz w:val="20"/>
      <w:szCs w:val="20"/>
    </w:rPr>
  </w:style>
  <w:style w:type="character" w:customStyle="1" w:styleId="fontstyle21">
    <w:name w:val="fontstyle21"/>
    <w:basedOn w:val="DefaultParagraphFont"/>
    <w:rsid w:val="001F4C71"/>
    <w:rPr>
      <w:rFonts w:ascii="AdvTT378de93d" w:hAnsi="AdvTT378de93d" w:hint="default"/>
      <w:b w:val="0"/>
      <w:bCs w:val="0"/>
      <w:i w:val="0"/>
      <w:iCs w:val="0"/>
      <w:color w:val="231F1F"/>
      <w:sz w:val="20"/>
      <w:szCs w:val="20"/>
    </w:rPr>
  </w:style>
  <w:style w:type="character" w:customStyle="1" w:styleId="fontstyle31">
    <w:name w:val="fontstyle31"/>
    <w:basedOn w:val="DefaultParagraphFont"/>
    <w:rsid w:val="001F4C71"/>
    <w:rPr>
      <w:rFonts w:ascii="AdvP4C4E59" w:hAnsi="AdvP4C4E59" w:hint="default"/>
      <w:b w:val="0"/>
      <w:bCs w:val="0"/>
      <w:i w:val="0"/>
      <w:iCs w:val="0"/>
      <w:color w:val="231F1F"/>
      <w:sz w:val="20"/>
      <w:szCs w:val="20"/>
    </w:rPr>
  </w:style>
  <w:style w:type="character" w:customStyle="1" w:styleId="fontstyle41">
    <w:name w:val="fontstyle41"/>
    <w:basedOn w:val="DefaultParagraphFont"/>
    <w:rsid w:val="001F4C71"/>
    <w:rPr>
      <w:rFonts w:ascii="AdvTT345220aa.B" w:hAnsi="AdvTT345220aa.B" w:hint="default"/>
      <w:b w:val="0"/>
      <w:bCs w:val="0"/>
      <w:i w:val="0"/>
      <w:iCs w:val="0"/>
      <w:color w:val="231F1F"/>
      <w:sz w:val="20"/>
      <w:szCs w:val="20"/>
    </w:rPr>
  </w:style>
  <w:style w:type="character" w:customStyle="1" w:styleId="fontstyle51">
    <w:name w:val="fontstyle51"/>
    <w:basedOn w:val="DefaultParagraphFont"/>
    <w:rsid w:val="001F4C71"/>
    <w:rPr>
      <w:rFonts w:ascii="AdvTTed3652b8.I" w:hAnsi="AdvTTed3652b8.I" w:hint="default"/>
      <w:b w:val="0"/>
      <w:bCs w:val="0"/>
      <w:i w:val="0"/>
      <w:iCs w:val="0"/>
      <w:color w:val="231F1F"/>
      <w:sz w:val="20"/>
      <w:szCs w:val="20"/>
    </w:rPr>
  </w:style>
  <w:style w:type="paragraph" w:customStyle="1" w:styleId="BodyA">
    <w:name w:val="Body A"/>
    <w:link w:val="BodyAChar"/>
    <w:rsid w:val="00CA7E44"/>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CA7E44"/>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7652627">
      <w:bodyDiv w:val="1"/>
      <w:marLeft w:val="0"/>
      <w:marRight w:val="0"/>
      <w:marTop w:val="0"/>
      <w:marBottom w:val="0"/>
      <w:divBdr>
        <w:top w:val="none" w:sz="0" w:space="0" w:color="auto"/>
        <w:left w:val="none" w:sz="0" w:space="0" w:color="auto"/>
        <w:bottom w:val="none" w:sz="0" w:space="0" w:color="auto"/>
        <w:right w:val="none" w:sz="0" w:space="0" w:color="auto"/>
      </w:divBdr>
    </w:div>
    <w:div w:id="1803041060">
      <w:bodyDiv w:val="1"/>
      <w:marLeft w:val="0"/>
      <w:marRight w:val="0"/>
      <w:marTop w:val="0"/>
      <w:marBottom w:val="0"/>
      <w:divBdr>
        <w:top w:val="none" w:sz="0" w:space="0" w:color="auto"/>
        <w:left w:val="none" w:sz="0" w:space="0" w:color="auto"/>
        <w:bottom w:val="none" w:sz="0" w:space="0" w:color="auto"/>
        <w:right w:val="none" w:sz="0" w:space="0" w:color="auto"/>
      </w:divBdr>
    </w:div>
    <w:div w:id="1963799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781</Words>
  <Characters>4640</Characters>
  <Application>Microsoft Office Word</Application>
  <DocSecurity>0</DocSecurity>
  <Lines>76</Lines>
  <Paragraphs>50</Paragraphs>
  <ScaleCrop>false</ScaleCrop>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6</cp:revision>
  <dcterms:created xsi:type="dcterms:W3CDTF">2024-04-06T05:45:00Z</dcterms:created>
  <dcterms:modified xsi:type="dcterms:W3CDTF">2024-09-15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08bf61-bd42-4392-9e59-794d96196f0f</vt:lpwstr>
  </property>
</Properties>
</file>